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9875A" w14:textId="72DF017A" w:rsidR="00630FE6" w:rsidRPr="00F0626C" w:rsidRDefault="00630FE6" w:rsidP="00630FE6">
      <w:pPr>
        <w:rPr>
          <w:b/>
          <w:bCs/>
          <w:lang w:val="en-US"/>
        </w:rPr>
      </w:pPr>
      <w:r w:rsidRPr="00DD75F1">
        <w:rPr>
          <w:b/>
          <w:bCs/>
          <w:lang w:val="en-US"/>
        </w:rPr>
        <w:t xml:space="preserve">Supplementary Table </w:t>
      </w:r>
      <w:r w:rsidR="009F21B5">
        <w:rPr>
          <w:b/>
          <w:bCs/>
          <w:lang w:val="en-US"/>
        </w:rPr>
        <w:t>3</w:t>
      </w:r>
      <w:r w:rsidRPr="00DD75F1">
        <w:rPr>
          <w:b/>
          <w:bCs/>
          <w:lang w:val="en-US"/>
        </w:rPr>
        <w:t>. Comparative analysis of the Weighted Phase Lag Index in both sex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602"/>
        <w:gridCol w:w="828"/>
        <w:gridCol w:w="1101"/>
        <w:gridCol w:w="1101"/>
        <w:gridCol w:w="1131"/>
        <w:gridCol w:w="1131"/>
        <w:gridCol w:w="1101"/>
        <w:gridCol w:w="1047"/>
        <w:gridCol w:w="1101"/>
        <w:gridCol w:w="1066"/>
        <w:gridCol w:w="1131"/>
      </w:tblGrid>
      <w:tr w:rsidR="00630FE6" w:rsidRPr="00B460E8" w14:paraId="6044B2CA" w14:textId="77777777" w:rsidTr="00571983">
        <w:trPr>
          <w:trHeight w:val="137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23A8700" w14:textId="77777777" w:rsidR="00630FE6" w:rsidRPr="00B460E8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460E8">
              <w:rPr>
                <w:b/>
                <w:bCs/>
                <w:sz w:val="13"/>
                <w:szCs w:val="13"/>
                <w:lang w:val="en-GB"/>
              </w:rPr>
              <w:t>B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DBE70CA" w14:textId="5CF40028" w:rsidR="00630FE6" w:rsidRPr="00B460E8" w:rsidRDefault="00630FE6" w:rsidP="00630FE6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>
              <w:rPr>
                <w:b/>
                <w:bCs/>
                <w:sz w:val="13"/>
                <w:szCs w:val="13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A59D5DB" w14:textId="136B12D7" w:rsidR="00630FE6" w:rsidRPr="00B460E8" w:rsidRDefault="00630FE6" w:rsidP="00630FE6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460E8">
              <w:rPr>
                <w:b/>
                <w:bCs/>
                <w:sz w:val="13"/>
                <w:szCs w:val="13"/>
                <w:lang w:val="en-GB"/>
              </w:rPr>
              <w:t>Chann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336DF7A5" w14:textId="77777777" w:rsidR="00630FE6" w:rsidRPr="00B460E8" w:rsidRDefault="00630FE6" w:rsidP="00EE1772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Bas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CC23A8D" w14:textId="77777777" w:rsidR="00630FE6" w:rsidRPr="00630FE6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630FE6">
              <w:rPr>
                <w:b/>
                <w:bCs/>
                <w:sz w:val="13"/>
                <w:szCs w:val="13"/>
                <w:lang w:val="en-GB"/>
              </w:rPr>
              <w:t>Sa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24D033F" w14:textId="77777777" w:rsidR="00630FE6" w:rsidRPr="00B460E8" w:rsidRDefault="00630FE6" w:rsidP="00EE1772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FG-7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F82616D" w14:textId="77777777" w:rsidR="00630FE6" w:rsidRPr="00B460E8" w:rsidRDefault="00630FE6" w:rsidP="00EE1772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B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7E06EC3" w14:textId="77777777" w:rsidR="00630FE6" w:rsidRPr="00B460E8" w:rsidRDefault="00630FE6" w:rsidP="00EE1772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B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805F25A" w14:textId="77777777" w:rsidR="00630FE6" w:rsidRPr="00B460E8" w:rsidRDefault="00630FE6" w:rsidP="00EE1772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B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72F336C" w14:textId="77777777" w:rsidR="00630FE6" w:rsidRPr="00B460E8" w:rsidRDefault="00630FE6" w:rsidP="00EE1772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B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8D49012" w14:textId="77777777" w:rsidR="00630FE6" w:rsidRPr="00B460E8" w:rsidRDefault="00630FE6" w:rsidP="00EE1772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BS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6DA7FA92" w14:textId="77777777" w:rsidR="00630FE6" w:rsidRPr="00B460E8" w:rsidRDefault="00630FE6" w:rsidP="00EE1772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POST-DBS</w:t>
            </w:r>
          </w:p>
        </w:tc>
      </w:tr>
      <w:tr w:rsidR="00630FE6" w:rsidRPr="00B460E8" w14:paraId="6E552944" w14:textId="77777777" w:rsidTr="00571983">
        <w:trPr>
          <w:trHeight w:val="154"/>
        </w:trPr>
        <w:tc>
          <w:tcPr>
            <w:tcW w:w="0" w:type="auto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14:paraId="468BE40C" w14:textId="77777777" w:rsidR="00630FE6" w:rsidRPr="00B460E8" w:rsidRDefault="00630FE6" w:rsidP="00EE1772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Slow Waves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4EBE66DC" w14:textId="4E7B5385" w:rsidR="00630FE6" w:rsidRPr="00630FE6" w:rsidRDefault="00630FE6" w:rsidP="00630FE6">
            <w:pPr>
              <w:jc w:val="center"/>
              <w:rPr>
                <w:bCs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14:paraId="7FB87314" w14:textId="151914A5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</w:tcPr>
          <w:p w14:paraId="6223B47C" w14:textId="77777777" w:rsidR="00630FE6" w:rsidRPr="00E13EE3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0.890 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ECFDA62" w14:textId="77777777" w:rsidR="00630FE6" w:rsidRPr="00E13EE3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0.901 ± 0.018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6F99334" w14:textId="77777777" w:rsidR="00630FE6" w:rsidRPr="00E13EE3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260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1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F91152C" w14:textId="77777777" w:rsidR="00630FE6" w:rsidRPr="00E13EE3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398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3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BE60650" w14:textId="77777777" w:rsidR="00630FE6" w:rsidRPr="00B460E8" w:rsidRDefault="00630FE6" w:rsidP="00EE1772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4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4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28CEFED" w14:textId="77777777" w:rsidR="00630FE6" w:rsidRPr="00B460E8" w:rsidRDefault="00630FE6" w:rsidP="00EE1772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7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4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3DD07CC" w14:textId="77777777" w:rsidR="00630FE6" w:rsidRPr="00B460E8" w:rsidRDefault="00630FE6" w:rsidP="00EE1772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6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4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1811FDE" w14:textId="77777777" w:rsidR="00630FE6" w:rsidRPr="00B460E8" w:rsidRDefault="00630FE6" w:rsidP="00EE1772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1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3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1B02A57" w14:textId="77777777" w:rsidR="00630FE6" w:rsidRPr="00E13EE3" w:rsidRDefault="00630FE6" w:rsidP="00EE1772">
            <w:pPr>
              <w:jc w:val="center"/>
              <w:rPr>
                <w:b/>
                <w:bCs/>
                <w:color w:val="000000"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888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19</w:t>
            </w:r>
          </w:p>
        </w:tc>
      </w:tr>
      <w:tr w:rsidR="00630FE6" w:rsidRPr="00B460E8" w14:paraId="5D2B2CD7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41CFCF4" w14:textId="77777777" w:rsidR="00630FE6" w:rsidRPr="00B460E8" w:rsidRDefault="00630FE6" w:rsidP="00EE1772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0B68BA" w14:textId="21B3F9DD" w:rsidR="00630FE6" w:rsidRPr="00630FE6" w:rsidRDefault="00630FE6" w:rsidP="00630FE6">
            <w:pPr>
              <w:jc w:val="center"/>
              <w:rPr>
                <w:bCs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7721022A" w14:textId="7E39B84F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85D0A2E" w14:textId="77777777" w:rsidR="00630FE6" w:rsidRPr="00E13EE3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0.589 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70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345C698B" w14:textId="77777777" w:rsidR="00630FE6" w:rsidRPr="00E13EE3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0.593 ± 0.078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</w:t>
            </w:r>
          </w:p>
        </w:tc>
        <w:tc>
          <w:tcPr>
            <w:tcW w:w="0" w:type="auto"/>
          </w:tcPr>
          <w:p w14:paraId="5849C360" w14:textId="77777777" w:rsidR="00630FE6" w:rsidRPr="00E13EE3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20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67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*</w:t>
            </w:r>
          </w:p>
        </w:tc>
        <w:tc>
          <w:tcPr>
            <w:tcW w:w="0" w:type="auto"/>
          </w:tcPr>
          <w:p w14:paraId="20D91776" w14:textId="77777777" w:rsidR="00630FE6" w:rsidRPr="00E13EE3" w:rsidRDefault="00630FE6" w:rsidP="00EE1772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76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71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*</w:t>
            </w:r>
          </w:p>
        </w:tc>
        <w:tc>
          <w:tcPr>
            <w:tcW w:w="0" w:type="auto"/>
          </w:tcPr>
          <w:p w14:paraId="4365DEB0" w14:textId="77777777" w:rsidR="00630FE6" w:rsidRPr="00B460E8" w:rsidRDefault="00630FE6" w:rsidP="00EE1772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0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65</w:t>
            </w:r>
          </w:p>
        </w:tc>
        <w:tc>
          <w:tcPr>
            <w:tcW w:w="0" w:type="auto"/>
          </w:tcPr>
          <w:p w14:paraId="361CD117" w14:textId="77777777" w:rsidR="00630FE6" w:rsidRPr="00B460E8" w:rsidRDefault="00630FE6" w:rsidP="00EE1772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5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79</w:t>
            </w:r>
          </w:p>
        </w:tc>
        <w:tc>
          <w:tcPr>
            <w:tcW w:w="0" w:type="auto"/>
          </w:tcPr>
          <w:p w14:paraId="0A8E4051" w14:textId="77777777" w:rsidR="00630FE6" w:rsidRPr="00B460E8" w:rsidRDefault="00630FE6" w:rsidP="00EE1772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0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73</w:t>
            </w:r>
          </w:p>
        </w:tc>
        <w:tc>
          <w:tcPr>
            <w:tcW w:w="0" w:type="auto"/>
          </w:tcPr>
          <w:p w14:paraId="0E46188E" w14:textId="77777777" w:rsidR="00630FE6" w:rsidRPr="00B460E8" w:rsidRDefault="00630FE6" w:rsidP="00EE1772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7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67</w:t>
            </w:r>
          </w:p>
        </w:tc>
        <w:tc>
          <w:tcPr>
            <w:tcW w:w="0" w:type="auto"/>
          </w:tcPr>
          <w:p w14:paraId="3228AABF" w14:textId="77777777" w:rsidR="00630FE6" w:rsidRPr="00E13EE3" w:rsidRDefault="00630FE6" w:rsidP="00EE1772">
            <w:pPr>
              <w:jc w:val="center"/>
              <w:rPr>
                <w:b/>
                <w:bCs/>
                <w:color w:val="000000"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707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57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</w:t>
            </w:r>
          </w:p>
        </w:tc>
      </w:tr>
      <w:tr w:rsidR="00630FE6" w:rsidRPr="00B460E8" w14:paraId="1C7BCEFA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C640A92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3169C8" w14:textId="3728BC42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4F67469" w14:textId="07609BA6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DDC8CCC" w14:textId="77777777" w:rsidR="00630FE6" w:rsidRPr="00E13EE3" w:rsidRDefault="00630FE6" w:rsidP="00630FE6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869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</w:tcPr>
          <w:p w14:paraId="11127835" w14:textId="77777777" w:rsidR="00630FE6" w:rsidRPr="00E13EE3" w:rsidRDefault="00630FE6" w:rsidP="00630FE6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86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21</w:t>
            </w:r>
          </w:p>
        </w:tc>
        <w:tc>
          <w:tcPr>
            <w:tcW w:w="0" w:type="auto"/>
          </w:tcPr>
          <w:p w14:paraId="0C9A33BE" w14:textId="77777777" w:rsidR="00630FE6" w:rsidRPr="00E13EE3" w:rsidRDefault="00630FE6" w:rsidP="00630FE6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350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37</w:t>
            </w:r>
          </w:p>
        </w:tc>
        <w:tc>
          <w:tcPr>
            <w:tcW w:w="0" w:type="auto"/>
          </w:tcPr>
          <w:p w14:paraId="12BFB321" w14:textId="77777777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5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41</w:t>
            </w:r>
          </w:p>
        </w:tc>
        <w:tc>
          <w:tcPr>
            <w:tcW w:w="0" w:type="auto"/>
          </w:tcPr>
          <w:p w14:paraId="5F47A7D1" w14:textId="77777777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5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36</w:t>
            </w:r>
          </w:p>
        </w:tc>
        <w:tc>
          <w:tcPr>
            <w:tcW w:w="0" w:type="auto"/>
          </w:tcPr>
          <w:p w14:paraId="5AFDEAE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5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47</w:t>
            </w:r>
          </w:p>
        </w:tc>
        <w:tc>
          <w:tcPr>
            <w:tcW w:w="0" w:type="auto"/>
          </w:tcPr>
          <w:p w14:paraId="5A2A2C1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86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37</w:t>
            </w:r>
          </w:p>
        </w:tc>
        <w:tc>
          <w:tcPr>
            <w:tcW w:w="0" w:type="auto"/>
          </w:tcPr>
          <w:p w14:paraId="1EEA255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6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20</w:t>
            </w:r>
          </w:p>
        </w:tc>
        <w:tc>
          <w:tcPr>
            <w:tcW w:w="0" w:type="auto"/>
          </w:tcPr>
          <w:p w14:paraId="17A7D3FA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82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35</w:t>
            </w:r>
          </w:p>
        </w:tc>
      </w:tr>
      <w:tr w:rsidR="00630FE6" w:rsidRPr="00B460E8" w14:paraId="18BE9FE7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4C0064A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E84C47" w14:textId="3FE173F2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5BE2AEF" w14:textId="203FE6FB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B81FBCC" w14:textId="77777777" w:rsidR="00630FE6" w:rsidRPr="00E13EE3" w:rsidRDefault="00630FE6" w:rsidP="00630FE6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69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7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54A5AD4E" w14:textId="77777777" w:rsidR="00630FE6" w:rsidRPr="00E13EE3" w:rsidRDefault="00630FE6" w:rsidP="00630FE6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54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67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</w:t>
            </w:r>
          </w:p>
        </w:tc>
        <w:tc>
          <w:tcPr>
            <w:tcW w:w="0" w:type="auto"/>
          </w:tcPr>
          <w:p w14:paraId="72F66E43" w14:textId="77777777" w:rsidR="00630FE6" w:rsidRPr="00E13EE3" w:rsidRDefault="00630FE6" w:rsidP="00630FE6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97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69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</w:t>
            </w:r>
          </w:p>
        </w:tc>
        <w:tc>
          <w:tcPr>
            <w:tcW w:w="0" w:type="auto"/>
          </w:tcPr>
          <w:p w14:paraId="72F0F3E0" w14:textId="77777777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0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77</w:t>
            </w:r>
          </w:p>
        </w:tc>
        <w:tc>
          <w:tcPr>
            <w:tcW w:w="0" w:type="auto"/>
          </w:tcPr>
          <w:p w14:paraId="20C8DC2D" w14:textId="77777777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7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55</w:t>
            </w:r>
          </w:p>
        </w:tc>
        <w:tc>
          <w:tcPr>
            <w:tcW w:w="0" w:type="auto"/>
          </w:tcPr>
          <w:p w14:paraId="54B3714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7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61</w:t>
            </w:r>
          </w:p>
        </w:tc>
        <w:tc>
          <w:tcPr>
            <w:tcW w:w="0" w:type="auto"/>
          </w:tcPr>
          <w:p w14:paraId="030E97B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4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70</w:t>
            </w:r>
          </w:p>
        </w:tc>
        <w:tc>
          <w:tcPr>
            <w:tcW w:w="0" w:type="auto"/>
          </w:tcPr>
          <w:p w14:paraId="61DE8A1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8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79</w:t>
            </w:r>
          </w:p>
        </w:tc>
        <w:tc>
          <w:tcPr>
            <w:tcW w:w="0" w:type="auto"/>
          </w:tcPr>
          <w:p w14:paraId="31655D72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  <w:lang w:val="en-GB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0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64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</w:t>
            </w:r>
          </w:p>
        </w:tc>
      </w:tr>
      <w:tr w:rsidR="00630FE6" w:rsidRPr="00B460E8" w14:paraId="08EFB1D3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4093150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65F677" w14:textId="0395FD76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FB5C671" w14:textId="4E8CDD16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i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B8ACAF9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0.896 ± 0.017</w:t>
            </w:r>
          </w:p>
        </w:tc>
        <w:tc>
          <w:tcPr>
            <w:tcW w:w="0" w:type="auto"/>
          </w:tcPr>
          <w:p w14:paraId="669977D7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884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33</w:t>
            </w:r>
          </w:p>
        </w:tc>
        <w:tc>
          <w:tcPr>
            <w:tcW w:w="0" w:type="auto"/>
          </w:tcPr>
          <w:p w14:paraId="28975497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253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34</w:t>
            </w:r>
          </w:p>
        </w:tc>
        <w:tc>
          <w:tcPr>
            <w:tcW w:w="0" w:type="auto"/>
          </w:tcPr>
          <w:p w14:paraId="5094E46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7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31</w:t>
            </w:r>
          </w:p>
        </w:tc>
        <w:tc>
          <w:tcPr>
            <w:tcW w:w="0" w:type="auto"/>
          </w:tcPr>
          <w:p w14:paraId="7B0AD1BA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459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41</w:t>
            </w:r>
          </w:p>
        </w:tc>
        <w:tc>
          <w:tcPr>
            <w:tcW w:w="0" w:type="auto"/>
          </w:tcPr>
          <w:p w14:paraId="691CC10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1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31</w:t>
            </w:r>
          </w:p>
        </w:tc>
        <w:tc>
          <w:tcPr>
            <w:tcW w:w="0" w:type="auto"/>
          </w:tcPr>
          <w:p w14:paraId="0F254E0F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834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34</w:t>
            </w:r>
          </w:p>
        </w:tc>
        <w:tc>
          <w:tcPr>
            <w:tcW w:w="0" w:type="auto"/>
          </w:tcPr>
          <w:p w14:paraId="2530513E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774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32</w:t>
            </w:r>
          </w:p>
        </w:tc>
        <w:tc>
          <w:tcPr>
            <w:tcW w:w="0" w:type="auto"/>
          </w:tcPr>
          <w:p w14:paraId="49A98F6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6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19</w:t>
            </w:r>
          </w:p>
        </w:tc>
      </w:tr>
      <w:tr w:rsidR="00630FE6" w:rsidRPr="00B460E8" w14:paraId="7B623B89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E8596BC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6E5924" w14:textId="5834A691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15F49526" w14:textId="0D0A6DC9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i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30A872E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0.611 ± 0.072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</w:t>
            </w:r>
          </w:p>
        </w:tc>
        <w:tc>
          <w:tcPr>
            <w:tcW w:w="0" w:type="auto"/>
          </w:tcPr>
          <w:p w14:paraId="25F0C847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9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73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</w:t>
            </w:r>
          </w:p>
        </w:tc>
        <w:tc>
          <w:tcPr>
            <w:tcW w:w="0" w:type="auto"/>
          </w:tcPr>
          <w:p w14:paraId="21401A18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0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70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*</w:t>
            </w:r>
          </w:p>
        </w:tc>
        <w:tc>
          <w:tcPr>
            <w:tcW w:w="0" w:type="auto"/>
          </w:tcPr>
          <w:p w14:paraId="3335DD7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9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76</w:t>
            </w:r>
          </w:p>
        </w:tc>
        <w:tc>
          <w:tcPr>
            <w:tcW w:w="0" w:type="auto"/>
          </w:tcPr>
          <w:p w14:paraId="347CFFE8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9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58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</w:t>
            </w:r>
          </w:p>
        </w:tc>
        <w:tc>
          <w:tcPr>
            <w:tcW w:w="0" w:type="auto"/>
          </w:tcPr>
          <w:p w14:paraId="3A72488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0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61</w:t>
            </w:r>
          </w:p>
        </w:tc>
        <w:tc>
          <w:tcPr>
            <w:tcW w:w="0" w:type="auto"/>
          </w:tcPr>
          <w:p w14:paraId="4D55A721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20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69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69F98463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91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69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</w:t>
            </w:r>
          </w:p>
        </w:tc>
        <w:tc>
          <w:tcPr>
            <w:tcW w:w="0" w:type="auto"/>
          </w:tcPr>
          <w:p w14:paraId="2458BD4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6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68</w:t>
            </w:r>
          </w:p>
        </w:tc>
      </w:tr>
      <w:tr w:rsidR="00630FE6" w:rsidRPr="00B460E8" w14:paraId="2DB9546A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292E272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36E13A" w14:textId="1865047C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5805E3A3" w14:textId="642274DC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4FAD53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1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34</w:t>
            </w:r>
          </w:p>
        </w:tc>
        <w:tc>
          <w:tcPr>
            <w:tcW w:w="0" w:type="auto"/>
          </w:tcPr>
          <w:p w14:paraId="55D23FC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0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39</w:t>
            </w:r>
          </w:p>
        </w:tc>
        <w:tc>
          <w:tcPr>
            <w:tcW w:w="0" w:type="auto"/>
          </w:tcPr>
          <w:p w14:paraId="7DE66486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282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33</w:t>
            </w:r>
          </w:p>
        </w:tc>
        <w:tc>
          <w:tcPr>
            <w:tcW w:w="0" w:type="auto"/>
          </w:tcPr>
          <w:p w14:paraId="0AAB6CB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1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34</w:t>
            </w:r>
          </w:p>
        </w:tc>
        <w:tc>
          <w:tcPr>
            <w:tcW w:w="0" w:type="auto"/>
          </w:tcPr>
          <w:p w14:paraId="6D761153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98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63</w:t>
            </w:r>
          </w:p>
        </w:tc>
        <w:tc>
          <w:tcPr>
            <w:tcW w:w="0" w:type="auto"/>
          </w:tcPr>
          <w:p w14:paraId="6583987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8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44</w:t>
            </w:r>
          </w:p>
        </w:tc>
        <w:tc>
          <w:tcPr>
            <w:tcW w:w="0" w:type="auto"/>
          </w:tcPr>
          <w:p w14:paraId="047DA64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26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42</w:t>
            </w:r>
          </w:p>
        </w:tc>
        <w:tc>
          <w:tcPr>
            <w:tcW w:w="0" w:type="auto"/>
          </w:tcPr>
          <w:p w14:paraId="6361252B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779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43</w:t>
            </w:r>
          </w:p>
        </w:tc>
        <w:tc>
          <w:tcPr>
            <w:tcW w:w="0" w:type="auto"/>
          </w:tcPr>
          <w:p w14:paraId="20DBDCFB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 w:themeColor="text1"/>
                <w:sz w:val="13"/>
                <w:szCs w:val="13"/>
              </w:rPr>
              <w:t xml:space="preserve">0.869 </w:t>
            </w:r>
            <w:r w:rsidRPr="00E13EE3"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  <w:t>± 0.028</w:t>
            </w:r>
          </w:p>
        </w:tc>
      </w:tr>
      <w:tr w:rsidR="00630FE6" w:rsidRPr="00B460E8" w14:paraId="3D580093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39E82812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643CC4" w14:textId="3CD86E04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1A5611E8" w14:textId="18EA08A5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2F9C32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0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95</w:t>
            </w:r>
          </w:p>
        </w:tc>
        <w:tc>
          <w:tcPr>
            <w:tcW w:w="0" w:type="auto"/>
          </w:tcPr>
          <w:p w14:paraId="72C183A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6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78</w:t>
            </w:r>
          </w:p>
        </w:tc>
        <w:tc>
          <w:tcPr>
            <w:tcW w:w="0" w:type="auto"/>
          </w:tcPr>
          <w:p w14:paraId="04E412CF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98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73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</w:t>
            </w:r>
          </w:p>
        </w:tc>
        <w:tc>
          <w:tcPr>
            <w:tcW w:w="0" w:type="auto"/>
          </w:tcPr>
          <w:p w14:paraId="3CB235C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08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91</w:t>
            </w:r>
          </w:p>
        </w:tc>
        <w:tc>
          <w:tcPr>
            <w:tcW w:w="0" w:type="auto"/>
          </w:tcPr>
          <w:p w14:paraId="1BC64EC4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496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88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 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21C87A8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0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078</w:t>
            </w:r>
          </w:p>
        </w:tc>
        <w:tc>
          <w:tcPr>
            <w:tcW w:w="0" w:type="auto"/>
          </w:tcPr>
          <w:p w14:paraId="2310CE1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3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>± 0.102</w:t>
            </w:r>
          </w:p>
        </w:tc>
        <w:tc>
          <w:tcPr>
            <w:tcW w:w="0" w:type="auto"/>
          </w:tcPr>
          <w:p w14:paraId="56BFA578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458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>± 0.097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</w:t>
            </w:r>
          </w:p>
        </w:tc>
        <w:tc>
          <w:tcPr>
            <w:tcW w:w="0" w:type="auto"/>
          </w:tcPr>
          <w:p w14:paraId="113BC743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 w:themeColor="text1"/>
                <w:sz w:val="13"/>
                <w:szCs w:val="13"/>
              </w:rPr>
              <w:t xml:space="preserve">0.435 </w:t>
            </w:r>
            <w:r w:rsidRPr="00E13EE3"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  <w:t>± 0.081</w:t>
            </w:r>
            <w:r>
              <w:rPr>
                <w:b/>
                <w:bCs/>
                <w:color w:val="000000" w:themeColor="text1"/>
                <w:sz w:val="13"/>
                <w:szCs w:val="13"/>
                <w:lang w:val="en-GB"/>
              </w:rPr>
              <w:t>***</w:t>
            </w:r>
          </w:p>
        </w:tc>
      </w:tr>
      <w:tr w:rsidR="00630FE6" w:rsidRPr="00B460E8" w14:paraId="41C322BE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741AD9D2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91BE04" w14:textId="6A160E85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5234600" w14:textId="655A6AE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541397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0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</w:tcPr>
          <w:p w14:paraId="6245ED9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1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</w:tcPr>
          <w:p w14:paraId="2FB944D4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25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</w:tcPr>
          <w:p w14:paraId="7192339B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412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0" w:type="auto"/>
          </w:tcPr>
          <w:p w14:paraId="10D2C32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7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</w:tcPr>
          <w:p w14:paraId="0095CD7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0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</w:tcPr>
          <w:p w14:paraId="0DF92D3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9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0" w:type="auto"/>
          </w:tcPr>
          <w:p w14:paraId="2B47A98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9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</w:tcPr>
          <w:p w14:paraId="773EDD7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4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8</w:t>
            </w:r>
          </w:p>
        </w:tc>
      </w:tr>
      <w:tr w:rsidR="00630FE6" w:rsidRPr="00B460E8" w14:paraId="16208723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7618A2AB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D373B6" w14:textId="20D399C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2A257D8C" w14:textId="58C4B66D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B4E2E6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1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0" w:type="auto"/>
          </w:tcPr>
          <w:p w14:paraId="0157681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3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0" w:type="auto"/>
          </w:tcPr>
          <w:p w14:paraId="1140C3E0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72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91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7CA71E79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86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9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3248F2D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8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0" w:type="auto"/>
          </w:tcPr>
          <w:p w14:paraId="3399137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8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0" w:type="auto"/>
          </w:tcPr>
          <w:p w14:paraId="128CDBF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18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0" w:type="auto"/>
          </w:tcPr>
          <w:p w14:paraId="40DFE98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2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</w:tcPr>
          <w:p w14:paraId="690F96F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0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108</w:t>
            </w:r>
          </w:p>
        </w:tc>
      </w:tr>
      <w:tr w:rsidR="00630FE6" w:rsidRPr="00B460E8" w14:paraId="7332A90E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78ECFCAA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D4E4F5" w14:textId="79E6C14A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6A5F361" w14:textId="0D975382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776A03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8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</w:tcPr>
          <w:p w14:paraId="3CEC240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8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</w:tcPr>
          <w:p w14:paraId="4A2E4102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371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0" w:type="auto"/>
          </w:tcPr>
          <w:p w14:paraId="6B80D33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4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0" w:type="auto"/>
          </w:tcPr>
          <w:p w14:paraId="4834285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6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</w:tcPr>
          <w:p w14:paraId="13FB99F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4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5</w:t>
            </w:r>
            <w:r w:rsidRPr="00B460E8">
              <w:rPr>
                <w:color w:val="000000"/>
                <w:sz w:val="13"/>
                <w:szCs w:val="13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364DAFA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91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</w:tcPr>
          <w:p w14:paraId="5D598D1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5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0" w:type="auto"/>
          </w:tcPr>
          <w:p w14:paraId="4F866DE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4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5</w:t>
            </w:r>
          </w:p>
        </w:tc>
      </w:tr>
      <w:tr w:rsidR="00630FE6" w:rsidRPr="00B460E8" w14:paraId="5C8A097F" w14:textId="77777777" w:rsidTr="00571983">
        <w:trPr>
          <w:trHeight w:val="154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798C6722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69BF21D" w14:textId="0BD2D031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A5D76AB" w14:textId="016B68E3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</w:tcPr>
          <w:p w14:paraId="0E9E469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18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06680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4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24464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30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9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6745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4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FAEAE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0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3697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0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C15B6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83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D986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72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D650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7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8</w:t>
            </w:r>
          </w:p>
        </w:tc>
      </w:tr>
      <w:tr w:rsidR="00630FE6" w:rsidRPr="00B460E8" w14:paraId="183B0873" w14:textId="77777777" w:rsidTr="00571983">
        <w:trPr>
          <w:trHeight w:val="137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2" w:space="0" w:color="auto"/>
            </w:tcBorders>
          </w:tcPr>
          <w:p w14:paraId="369B3750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8E519F7" w14:textId="1556A60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</w:tcPr>
          <w:p w14:paraId="7BA5BA4C" w14:textId="10A38AF5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</w:tcBorders>
          </w:tcPr>
          <w:p w14:paraId="1FE8E55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1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B29AC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38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E7FD1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28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E605F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3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EE88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8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B9E8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58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ED2A7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56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3AC8B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720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7F0DA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4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9</w:t>
            </w:r>
          </w:p>
        </w:tc>
      </w:tr>
      <w:tr w:rsidR="00630FE6" w:rsidRPr="00B460E8" w14:paraId="656DE940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BBFDC46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51AF86" w14:textId="1A3CB185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7A72419E" w14:textId="6D169F36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C4C429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4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0" w:type="auto"/>
          </w:tcPr>
          <w:p w14:paraId="64A33574" w14:textId="77777777" w:rsidR="00630FE6" w:rsidRPr="00B460E8" w:rsidRDefault="00630FE6" w:rsidP="00630FE6">
            <w:pPr>
              <w:jc w:val="center"/>
              <w:rPr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9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71</w:t>
            </w:r>
          </w:p>
        </w:tc>
        <w:tc>
          <w:tcPr>
            <w:tcW w:w="0" w:type="auto"/>
          </w:tcPr>
          <w:p w14:paraId="64468F7C" w14:textId="77777777" w:rsidR="00630FE6" w:rsidRPr="00B460E8" w:rsidRDefault="00630FE6" w:rsidP="00630FE6">
            <w:pPr>
              <w:jc w:val="center"/>
              <w:rPr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1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3</w:t>
            </w:r>
          </w:p>
        </w:tc>
        <w:tc>
          <w:tcPr>
            <w:tcW w:w="0" w:type="auto"/>
          </w:tcPr>
          <w:p w14:paraId="01FB7AEB" w14:textId="77777777" w:rsidR="00630FE6" w:rsidRPr="00B460E8" w:rsidRDefault="00630FE6" w:rsidP="00630FE6">
            <w:pPr>
              <w:jc w:val="center"/>
              <w:rPr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8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</w:tcPr>
          <w:p w14:paraId="27A727F2" w14:textId="77777777" w:rsidR="00630FE6" w:rsidRPr="00B460E8" w:rsidRDefault="00630FE6" w:rsidP="00630FE6">
            <w:pPr>
              <w:jc w:val="center"/>
              <w:rPr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4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0" w:type="auto"/>
          </w:tcPr>
          <w:p w14:paraId="52B42696" w14:textId="77777777" w:rsidR="00630FE6" w:rsidRPr="00B460E8" w:rsidRDefault="00630FE6" w:rsidP="00630FE6">
            <w:pPr>
              <w:jc w:val="center"/>
              <w:rPr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2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0" w:type="auto"/>
          </w:tcPr>
          <w:p w14:paraId="643937C2" w14:textId="77777777" w:rsidR="00630FE6" w:rsidRPr="00B460E8" w:rsidRDefault="00630FE6" w:rsidP="00630FE6">
            <w:pPr>
              <w:jc w:val="center"/>
              <w:rPr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9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0" w:type="auto"/>
          </w:tcPr>
          <w:p w14:paraId="021D0391" w14:textId="77777777" w:rsidR="00630FE6" w:rsidRPr="00E13EE3" w:rsidRDefault="00630FE6" w:rsidP="00630FE6">
            <w:pPr>
              <w:jc w:val="center"/>
              <w:rPr>
                <w:b/>
                <w:bCs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443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74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2E1E8F58" w14:textId="77777777" w:rsidR="00630FE6" w:rsidRPr="00B460E8" w:rsidRDefault="00630FE6" w:rsidP="00630FE6">
            <w:pPr>
              <w:jc w:val="center"/>
              <w:rPr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2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5</w:t>
            </w:r>
          </w:p>
        </w:tc>
      </w:tr>
      <w:tr w:rsidR="00630FE6" w:rsidRPr="00B460E8" w14:paraId="2C577939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49A3BA1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4B1950" w14:textId="58E43F90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BEE613C" w14:textId="17E6C787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3151B28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color w:val="000000"/>
                <w:sz w:val="13"/>
                <w:szCs w:val="13"/>
              </w:rPr>
              <w:t xml:space="preserve">0.583 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b/>
                <w:bCs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</w:tcPr>
          <w:p w14:paraId="4BBF97C9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sz w:val="13"/>
                <w:szCs w:val="13"/>
              </w:rPr>
              <w:t>0.583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b/>
                <w:bCs/>
                <w:sz w:val="13"/>
                <w:szCs w:val="13"/>
              </w:rPr>
              <w:t>0.044</w:t>
            </w:r>
          </w:p>
        </w:tc>
        <w:tc>
          <w:tcPr>
            <w:tcW w:w="0" w:type="auto"/>
          </w:tcPr>
          <w:p w14:paraId="102ED416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sz w:val="13"/>
                <w:szCs w:val="13"/>
              </w:rPr>
              <w:t>0.652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b/>
                <w:bCs/>
                <w:sz w:val="13"/>
                <w:szCs w:val="13"/>
              </w:rPr>
              <w:t>0.042</w:t>
            </w:r>
          </w:p>
        </w:tc>
        <w:tc>
          <w:tcPr>
            <w:tcW w:w="0" w:type="auto"/>
          </w:tcPr>
          <w:p w14:paraId="6F8B1034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sz w:val="13"/>
                <w:szCs w:val="13"/>
              </w:rPr>
              <w:t>0.600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b/>
                <w:bCs/>
                <w:sz w:val="13"/>
                <w:szCs w:val="13"/>
              </w:rPr>
              <w:t>0.048</w:t>
            </w:r>
          </w:p>
        </w:tc>
        <w:tc>
          <w:tcPr>
            <w:tcW w:w="0" w:type="auto"/>
          </w:tcPr>
          <w:p w14:paraId="44F98E48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sz w:val="13"/>
                <w:szCs w:val="13"/>
              </w:rPr>
              <w:t>0.596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b/>
                <w:bCs/>
                <w:sz w:val="13"/>
                <w:szCs w:val="13"/>
              </w:rPr>
              <w:t>0.043</w:t>
            </w:r>
          </w:p>
        </w:tc>
        <w:tc>
          <w:tcPr>
            <w:tcW w:w="0" w:type="auto"/>
          </w:tcPr>
          <w:p w14:paraId="34D42F82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sz w:val="13"/>
                <w:szCs w:val="13"/>
              </w:rPr>
              <w:t>0.510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b/>
                <w:bCs/>
                <w:sz w:val="13"/>
                <w:szCs w:val="13"/>
              </w:rPr>
              <w:t>0.043</w:t>
            </w:r>
          </w:p>
        </w:tc>
        <w:tc>
          <w:tcPr>
            <w:tcW w:w="0" w:type="auto"/>
          </w:tcPr>
          <w:p w14:paraId="4B2F4F6A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sz w:val="13"/>
                <w:szCs w:val="13"/>
              </w:rPr>
              <w:t>0.607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b/>
                <w:bCs/>
                <w:sz w:val="13"/>
                <w:szCs w:val="13"/>
              </w:rPr>
              <w:t>0.050</w:t>
            </w:r>
          </w:p>
        </w:tc>
        <w:tc>
          <w:tcPr>
            <w:tcW w:w="0" w:type="auto"/>
          </w:tcPr>
          <w:p w14:paraId="71067065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sz w:val="13"/>
                <w:szCs w:val="13"/>
              </w:rPr>
              <w:t>0.544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b/>
                <w:bCs/>
                <w:sz w:val="13"/>
                <w:szCs w:val="13"/>
              </w:rPr>
              <w:t>0.054</w:t>
            </w:r>
          </w:p>
        </w:tc>
        <w:tc>
          <w:tcPr>
            <w:tcW w:w="0" w:type="auto"/>
          </w:tcPr>
          <w:p w14:paraId="1F12B93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sz w:val="13"/>
                <w:szCs w:val="13"/>
              </w:rPr>
              <w:t>0.49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 ± </w:t>
            </w:r>
            <w:r w:rsidRPr="00B460E8">
              <w:rPr>
                <w:sz w:val="13"/>
                <w:szCs w:val="13"/>
              </w:rPr>
              <w:t>0.056</w:t>
            </w:r>
          </w:p>
        </w:tc>
      </w:tr>
      <w:tr w:rsidR="00630FE6" w:rsidRPr="00B460E8" w14:paraId="4AD995D8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32D2532E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990ECB" w14:textId="6F74DCDD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9CDCC86" w14:textId="0B814D4E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72C0F16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</w:rPr>
              <w:t xml:space="preserve">0.398 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</w:rPr>
              <w:t>0.054</w:t>
            </w:r>
            <w:r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704BBA19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390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057</w:t>
            </w:r>
            <w:r>
              <w:rPr>
                <w:rFonts w:ascii="Palatino Linotype" w:hAnsi="Palatino Linotype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242F3BB5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383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044</w:t>
            </w:r>
            <w:r>
              <w:rPr>
                <w:rFonts w:ascii="Palatino Linotype" w:hAnsi="Palatino Linotype"/>
                <w:b/>
                <w:bCs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43125483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385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049</w:t>
            </w:r>
            <w:r>
              <w:rPr>
                <w:rFonts w:ascii="Palatino Linotype" w:hAnsi="Palatino Linotype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3141038D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400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037</w:t>
            </w:r>
            <w:r>
              <w:rPr>
                <w:rFonts w:ascii="Palatino Linotype" w:hAnsi="Palatino Linotype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26320986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387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050</w:t>
            </w:r>
            <w:r>
              <w:rPr>
                <w:rFonts w:ascii="Palatino Linotype" w:hAnsi="Palatino Linotype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68A4103A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383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050</w:t>
            </w:r>
            <w:r>
              <w:rPr>
                <w:rFonts w:ascii="Palatino Linotype" w:hAnsi="Palatino Linotype"/>
                <w:b/>
                <w:bCs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790F63E6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391</w:t>
            </w:r>
            <w:r w:rsidRPr="00793E02">
              <w:rPr>
                <w:rFonts w:ascii="Palatino Linotype" w:hAnsi="Palatino Linotype"/>
                <w:b/>
                <w:bCs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793E02">
              <w:rPr>
                <w:rFonts w:ascii="Palatino Linotype" w:hAnsi="Palatino Linotype"/>
                <w:b/>
                <w:bCs/>
                <w:sz w:val="13"/>
                <w:szCs w:val="13"/>
              </w:rPr>
              <w:t>0.044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5E785ECC" w14:textId="77777777" w:rsidR="00630FE6" w:rsidRPr="00E13EE3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E13EE3">
              <w:rPr>
                <w:rFonts w:ascii="Palatino Linotype" w:hAnsi="Palatino Linotype"/>
                <w:sz w:val="13"/>
                <w:szCs w:val="13"/>
              </w:rPr>
              <w:t>0.413</w:t>
            </w:r>
            <w:r w:rsidRPr="00E13EE3">
              <w:rPr>
                <w:rFonts w:ascii="Palatino Linotype" w:hAnsi="Palatino Linotype"/>
                <w:color w:val="000000"/>
                <w:sz w:val="13"/>
                <w:szCs w:val="13"/>
                <w:lang w:val="en-GB"/>
              </w:rPr>
              <w:t xml:space="preserve"> ± </w:t>
            </w:r>
            <w:r w:rsidRPr="00E13EE3">
              <w:rPr>
                <w:rFonts w:ascii="Palatino Linotype" w:hAnsi="Palatino Linotype"/>
                <w:sz w:val="13"/>
                <w:szCs w:val="13"/>
              </w:rPr>
              <w:t>0.040</w:t>
            </w:r>
          </w:p>
        </w:tc>
      </w:tr>
      <w:tr w:rsidR="00630FE6" w:rsidRPr="00B460E8" w14:paraId="44EE3586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1856623A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174CA0" w14:textId="7C2D02AA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5030DFB" w14:textId="7A7F52D8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i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213C37E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33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</w:tcPr>
          <w:p w14:paraId="1E38FA4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318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</w:tcPr>
          <w:p w14:paraId="0AE61E1C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 xml:space="preserve">0.796 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0" w:type="auto"/>
          </w:tcPr>
          <w:p w14:paraId="391DC102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 xml:space="preserve">0.664 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</w:tcPr>
          <w:p w14:paraId="4582435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8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2</w:t>
            </w:r>
          </w:p>
        </w:tc>
        <w:tc>
          <w:tcPr>
            <w:tcW w:w="0" w:type="auto"/>
          </w:tcPr>
          <w:p w14:paraId="315E43B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8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</w:tcPr>
          <w:p w14:paraId="0859690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9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</w:tcPr>
          <w:p w14:paraId="691FE4D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2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</w:tcPr>
          <w:p w14:paraId="079A48F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 xml:space="preserve">0.328 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2</w:t>
            </w:r>
          </w:p>
        </w:tc>
      </w:tr>
      <w:tr w:rsidR="00630FE6" w:rsidRPr="00B460E8" w14:paraId="4D296C22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18830F2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5FCA07" w14:textId="5533413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0CA7088" w14:textId="019A1A70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i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14BE93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9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</w:t>
            </w:r>
          </w:p>
        </w:tc>
        <w:tc>
          <w:tcPr>
            <w:tcW w:w="0" w:type="auto"/>
          </w:tcPr>
          <w:p w14:paraId="683F108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7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</w:tcPr>
          <w:p w14:paraId="5669658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 xml:space="preserve">0.525 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9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2467DFA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 xml:space="preserve">0.507 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3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3FFAEE3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5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0" w:type="auto"/>
          </w:tcPr>
          <w:p w14:paraId="1890AB5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2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</w:tcPr>
          <w:p w14:paraId="0108E9E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16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0" w:type="auto"/>
          </w:tcPr>
          <w:p w14:paraId="4E02854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18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0" w:type="auto"/>
          </w:tcPr>
          <w:p w14:paraId="51BFFBBD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 xml:space="preserve">0.552 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 w:rsidR="00630FE6" w:rsidRPr="00B460E8" w14:paraId="21011B71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9263276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2AEEB5" w14:textId="02A9FDF3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596AB81A" w14:textId="0FF4F8CE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E25921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4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0" w:type="auto"/>
          </w:tcPr>
          <w:p w14:paraId="3263461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2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0" w:type="auto"/>
          </w:tcPr>
          <w:p w14:paraId="2585AFD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5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</w:tcPr>
          <w:p w14:paraId="14B679E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38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</w:tcPr>
          <w:p w14:paraId="376F8DB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0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6</w:t>
            </w:r>
          </w:p>
        </w:tc>
        <w:tc>
          <w:tcPr>
            <w:tcW w:w="0" w:type="auto"/>
          </w:tcPr>
          <w:p w14:paraId="4D9CE73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5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</w:tcPr>
          <w:p w14:paraId="17602B1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11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0" w:type="auto"/>
          </w:tcPr>
          <w:p w14:paraId="5F61C49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3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</w:tcPr>
          <w:p w14:paraId="44C0517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38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8</w:t>
            </w:r>
          </w:p>
        </w:tc>
      </w:tr>
      <w:tr w:rsidR="00630FE6" w:rsidRPr="00B460E8" w14:paraId="53B65046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2868B27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2A0CFF" w14:textId="79543D3D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E952D7C" w14:textId="43F9C091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BFED17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2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0" w:type="auto"/>
          </w:tcPr>
          <w:p w14:paraId="79B7109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25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</w:tcPr>
          <w:p w14:paraId="7F04074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4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0</w:t>
            </w:r>
          </w:p>
        </w:tc>
        <w:tc>
          <w:tcPr>
            <w:tcW w:w="0" w:type="auto"/>
          </w:tcPr>
          <w:p w14:paraId="589754C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38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0" w:type="auto"/>
          </w:tcPr>
          <w:p w14:paraId="409D36F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52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</w:tcPr>
          <w:p w14:paraId="6A53145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38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</w:tcPr>
          <w:p w14:paraId="10407A0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6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</w:tcPr>
          <w:p w14:paraId="1495C39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09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0" w:type="auto"/>
          </w:tcPr>
          <w:p w14:paraId="507C82E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90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4</w:t>
            </w:r>
          </w:p>
        </w:tc>
      </w:tr>
      <w:tr w:rsidR="00630FE6" w:rsidRPr="00B460E8" w14:paraId="2FC3D3E7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14327968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B9F5AA" w14:textId="27B5F06A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F683470" w14:textId="5F5D55D3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BB0AC98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32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</w:tcPr>
          <w:p w14:paraId="13D9F918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293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</w:tcPr>
          <w:p w14:paraId="2C35D833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780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0" w:type="auto"/>
          </w:tcPr>
          <w:p w14:paraId="28B3E52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48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</w:tcPr>
          <w:p w14:paraId="186A239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604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0" w:type="auto"/>
          </w:tcPr>
          <w:p w14:paraId="3AE33FD4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34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0" w:type="auto"/>
          </w:tcPr>
          <w:p w14:paraId="3B146CCD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349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0" w:type="auto"/>
          </w:tcPr>
          <w:p w14:paraId="199EC493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316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</w:tcPr>
          <w:p w14:paraId="7AE7F58B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326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22</w:t>
            </w:r>
          </w:p>
        </w:tc>
      </w:tr>
      <w:tr w:rsidR="00630FE6" w:rsidRPr="00B460E8" w14:paraId="26DECAC0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6A508E2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47FCAD" w14:textId="350EEF1C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4526FEA" w14:textId="1AB26B6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99C251E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62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67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2648EA2F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92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9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564CD155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62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57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5C0795E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63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0" w:type="auto"/>
          </w:tcPr>
          <w:p w14:paraId="2A0F7C1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 xml:space="preserve">0.557 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0" w:type="auto"/>
          </w:tcPr>
          <w:p w14:paraId="2F1853C6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73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8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5352AF77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3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5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26224E96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2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62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0D2D889E" w14:textId="77777777" w:rsidR="00630FE6" w:rsidRPr="00E13EE3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13EE3">
              <w:rPr>
                <w:b/>
                <w:bCs/>
                <w:color w:val="000000"/>
                <w:sz w:val="13"/>
                <w:szCs w:val="13"/>
              </w:rPr>
              <w:t xml:space="preserve">0.555 </w:t>
            </w:r>
            <w:r w:rsidRPr="00E13EE3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E13EE3">
              <w:rPr>
                <w:b/>
                <w:bCs/>
                <w:color w:val="000000"/>
                <w:sz w:val="13"/>
                <w:szCs w:val="13"/>
              </w:rPr>
              <w:t>0.057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</w:tr>
      <w:tr w:rsidR="00630FE6" w:rsidRPr="00B460E8" w14:paraId="503673FE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C14E7D0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605090" w14:textId="4C8C83AE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590DFC04" w14:textId="49CF0989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889FD0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6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0" w:type="auto"/>
          </w:tcPr>
          <w:p w14:paraId="30BD75C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5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</w:tcPr>
          <w:p w14:paraId="6F5CF50A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81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0" w:type="auto"/>
          </w:tcPr>
          <w:p w14:paraId="5C3169F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8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7</w:t>
            </w:r>
          </w:p>
        </w:tc>
        <w:tc>
          <w:tcPr>
            <w:tcW w:w="0" w:type="auto"/>
          </w:tcPr>
          <w:p w14:paraId="6EBBAB0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76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0" w:type="auto"/>
          </w:tcPr>
          <w:p w14:paraId="309C49F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60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6</w:t>
            </w:r>
          </w:p>
        </w:tc>
        <w:tc>
          <w:tcPr>
            <w:tcW w:w="0" w:type="auto"/>
          </w:tcPr>
          <w:p w14:paraId="76CF35D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70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</w:tcPr>
          <w:p w14:paraId="0652600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9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3</w:t>
            </w:r>
          </w:p>
        </w:tc>
        <w:tc>
          <w:tcPr>
            <w:tcW w:w="0" w:type="auto"/>
          </w:tcPr>
          <w:p w14:paraId="213A2F54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1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0</w:t>
            </w:r>
          </w:p>
        </w:tc>
      </w:tr>
      <w:tr w:rsidR="00630FE6" w:rsidRPr="00B460E8" w14:paraId="52438E40" w14:textId="77777777" w:rsidTr="00571983">
        <w:trPr>
          <w:trHeight w:val="154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540CC63E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7169830" w14:textId="023055C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091E12BE" w14:textId="26ADB2AD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</w:tcPr>
          <w:p w14:paraId="61C1AAC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7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C2B25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9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40D06F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3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75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8EC7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1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E48FA2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5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74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7242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2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E3A28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9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EAFC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0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AD2BD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04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7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 w:rsidR="00630FE6" w:rsidRPr="00B460E8" w14:paraId="1E0FADD8" w14:textId="77777777" w:rsidTr="00571983">
        <w:trPr>
          <w:trHeight w:val="137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2" w:space="0" w:color="auto"/>
            </w:tcBorders>
          </w:tcPr>
          <w:p w14:paraId="04B5152E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Low Thet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4DC6B19" w14:textId="025DA86C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</w:tcPr>
          <w:p w14:paraId="31FA36B7" w14:textId="70AC4B85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</w:tcBorders>
          </w:tcPr>
          <w:p w14:paraId="6711DC6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1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403D2C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5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782D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77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38BB4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69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738688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68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FCD8E8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65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A43C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714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A6062C" w14:textId="77777777" w:rsidR="00630FE6" w:rsidRPr="00793E02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793E02">
              <w:rPr>
                <w:color w:val="000000"/>
                <w:sz w:val="13"/>
                <w:szCs w:val="13"/>
              </w:rPr>
              <w:t>0.374</w:t>
            </w:r>
            <w:r w:rsidRPr="00793E02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7B5A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6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1</w:t>
            </w:r>
          </w:p>
        </w:tc>
      </w:tr>
      <w:tr w:rsidR="00630FE6" w:rsidRPr="00B460E8" w14:paraId="18628B95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A8CEE77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68D860" w14:textId="3941459E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BA53181" w14:textId="1CDA21C2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B691FB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7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1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4AF39BDB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7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9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7EAF069C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7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8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1B9D77A6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9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5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0303E138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7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46E3C084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8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5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2A5D5103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7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2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58F9AE64" w14:textId="77777777" w:rsidR="00630FE6" w:rsidRPr="00793E02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793E02">
              <w:rPr>
                <w:color w:val="000000"/>
                <w:sz w:val="13"/>
                <w:szCs w:val="13"/>
              </w:rPr>
              <w:t>0.491</w:t>
            </w:r>
            <w:r w:rsidRPr="00793E02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color w:val="000000"/>
                <w:sz w:val="13"/>
                <w:szCs w:val="13"/>
              </w:rPr>
              <w:t>0.052</w:t>
            </w:r>
          </w:p>
        </w:tc>
        <w:tc>
          <w:tcPr>
            <w:tcW w:w="0" w:type="auto"/>
          </w:tcPr>
          <w:p w14:paraId="7DA4050C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8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5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 w:rsidR="00630FE6" w:rsidRPr="00B460E8" w14:paraId="377E9CA3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17918E1A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7F397D" w14:textId="32F72BAE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6052D0C" w14:textId="774DCD70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F9E08A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2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</w:tcPr>
          <w:p w14:paraId="7CBE48E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8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0</w:t>
            </w:r>
          </w:p>
        </w:tc>
        <w:tc>
          <w:tcPr>
            <w:tcW w:w="0" w:type="auto"/>
          </w:tcPr>
          <w:p w14:paraId="2AFFB124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76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</w:tcPr>
          <w:p w14:paraId="2E3B893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24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</w:tcPr>
          <w:p w14:paraId="3D0C0CB3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1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</w:tcPr>
          <w:p w14:paraId="1250035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66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</w:tcPr>
          <w:p w14:paraId="229C47E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2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</w:tcPr>
          <w:p w14:paraId="607ECD4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4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0" w:type="auto"/>
          </w:tcPr>
          <w:p w14:paraId="7B95A8E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5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7</w:t>
            </w:r>
          </w:p>
        </w:tc>
      </w:tr>
      <w:tr w:rsidR="00630FE6" w:rsidRPr="00B460E8" w14:paraId="5DA2C68C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F4BDB88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72B8C3" w14:textId="062F6580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C319A5D" w14:textId="7ECF4A34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5FBD73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0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</w:tcPr>
          <w:p w14:paraId="697B8B4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8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0" w:type="auto"/>
          </w:tcPr>
          <w:p w14:paraId="439B1522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0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3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2F869A3C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2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54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59D7C45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8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5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45932D1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1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</w:tcPr>
          <w:p w14:paraId="3A34D69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9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</w:tcPr>
          <w:p w14:paraId="181A456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0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</w:tcPr>
          <w:p w14:paraId="42E4C693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84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 w:rsidR="00630FE6" w:rsidRPr="00B460E8" w14:paraId="4B1E4388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8A7DE32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0C2928" w14:textId="1B09B42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B040F3C" w14:textId="715EAB4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i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5C9604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3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</w:tcPr>
          <w:p w14:paraId="697FDB8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3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</w:tcPr>
          <w:p w14:paraId="6915084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9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0" w:type="auto"/>
          </w:tcPr>
          <w:p w14:paraId="66EA936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2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0" w:type="auto"/>
          </w:tcPr>
          <w:p w14:paraId="5024F46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1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0</w:t>
            </w:r>
          </w:p>
        </w:tc>
        <w:tc>
          <w:tcPr>
            <w:tcW w:w="0" w:type="auto"/>
          </w:tcPr>
          <w:p w14:paraId="34C149D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2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</w:tcPr>
          <w:p w14:paraId="763BAEC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13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0" w:type="auto"/>
          </w:tcPr>
          <w:p w14:paraId="6AADD08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4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</w:tcPr>
          <w:p w14:paraId="2926A89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2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2</w:t>
            </w:r>
          </w:p>
        </w:tc>
      </w:tr>
      <w:tr w:rsidR="00630FE6" w:rsidRPr="00B460E8" w14:paraId="7B7896B2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6311855B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B2D244" w14:textId="47523252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235E2CE" w14:textId="57DE4691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i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84ABE2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5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</w:tcPr>
          <w:p w14:paraId="466D6BF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4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0" w:type="auto"/>
          </w:tcPr>
          <w:p w14:paraId="6ED359A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9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3D23A96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56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0" w:type="auto"/>
          </w:tcPr>
          <w:p w14:paraId="1C2765F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1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0" w:type="auto"/>
          </w:tcPr>
          <w:p w14:paraId="2E802E8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3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0" w:type="auto"/>
          </w:tcPr>
          <w:p w14:paraId="0686549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2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0" w:type="auto"/>
          </w:tcPr>
          <w:p w14:paraId="6A68641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43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0" w:type="auto"/>
          </w:tcPr>
          <w:p w14:paraId="41D3F55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46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2</w:t>
            </w:r>
          </w:p>
        </w:tc>
      </w:tr>
      <w:tr w:rsidR="00630FE6" w:rsidRPr="00B460E8" w14:paraId="3C22DBD9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C3A276B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94BA64" w14:textId="6910231E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E071E58" w14:textId="05461F4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223F414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9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</w:tcPr>
          <w:p w14:paraId="2857828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5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</w:tcPr>
          <w:p w14:paraId="40363D2B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80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</w:tcPr>
          <w:p w14:paraId="7BD57E33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61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</w:tcPr>
          <w:p w14:paraId="485753BA" w14:textId="77777777" w:rsidR="00630FE6" w:rsidRPr="00793E02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793E02">
              <w:rPr>
                <w:color w:val="000000"/>
                <w:sz w:val="13"/>
                <w:szCs w:val="13"/>
              </w:rPr>
              <w:t>0.519</w:t>
            </w:r>
            <w:r w:rsidRPr="00793E02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</w:tcPr>
          <w:p w14:paraId="5933E14F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9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0" w:type="auto"/>
          </w:tcPr>
          <w:p w14:paraId="36576C44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9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71</w:t>
            </w:r>
          </w:p>
        </w:tc>
        <w:tc>
          <w:tcPr>
            <w:tcW w:w="0" w:type="auto"/>
          </w:tcPr>
          <w:p w14:paraId="52E13B0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3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0" w:type="auto"/>
          </w:tcPr>
          <w:p w14:paraId="25A16816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2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3</w:t>
            </w:r>
          </w:p>
        </w:tc>
      </w:tr>
      <w:tr w:rsidR="00630FE6" w:rsidRPr="00B460E8" w14:paraId="6A65639E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058F517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7BCF3A" w14:textId="45FADC81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FBF445B" w14:textId="6E2B21F6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37AE181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6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78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2CDF440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6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8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0C41D5A7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5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51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54AE2CFA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3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8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39004D56" w14:textId="77777777" w:rsidR="00630FE6" w:rsidRPr="00793E02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793E02">
              <w:rPr>
                <w:color w:val="000000"/>
                <w:sz w:val="13"/>
                <w:szCs w:val="13"/>
              </w:rPr>
              <w:t>0.455</w:t>
            </w:r>
            <w:r w:rsidRPr="00793E02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0" w:type="auto"/>
          </w:tcPr>
          <w:p w14:paraId="5BA39FE7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9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4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2F3A3B95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9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680C94B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3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5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45B275F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4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2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</w:tr>
      <w:tr w:rsidR="00630FE6" w:rsidRPr="00B460E8" w14:paraId="3CA7B502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4EAB9624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6CD897" w14:textId="7084E6E9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27ABB294" w14:textId="07C2D088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0EEA6E5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9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</w:tcPr>
          <w:p w14:paraId="5E854B7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8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</w:tcPr>
          <w:p w14:paraId="3AAD4836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82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</w:tcPr>
          <w:p w14:paraId="24B80A19" w14:textId="77777777" w:rsidR="00630FE6" w:rsidRPr="00793E02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793E02">
              <w:rPr>
                <w:color w:val="000000"/>
                <w:sz w:val="13"/>
                <w:szCs w:val="13"/>
              </w:rPr>
              <w:t>0.482</w:t>
            </w:r>
            <w:r w:rsidRPr="00793E02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0" w:type="auto"/>
          </w:tcPr>
          <w:p w14:paraId="436829B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0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0" w:type="auto"/>
          </w:tcPr>
          <w:p w14:paraId="0E141F2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9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</w:tcPr>
          <w:p w14:paraId="34FBE95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1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</w:tcPr>
          <w:p w14:paraId="3F32B39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43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0" w:type="auto"/>
          </w:tcPr>
          <w:p w14:paraId="171FDE8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96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3</w:t>
            </w:r>
          </w:p>
        </w:tc>
      </w:tr>
      <w:tr w:rsidR="00630FE6" w:rsidRPr="00B460E8" w14:paraId="62781E6F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8D7E5C5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84834B" w14:textId="05E40EC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5D967A73" w14:textId="57C6B61D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0E47D58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7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6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08A98492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24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8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6A4F8238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1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47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07438C7E" w14:textId="77777777" w:rsidR="00630FE6" w:rsidRPr="00793E02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793E02">
              <w:rPr>
                <w:color w:val="000000"/>
                <w:sz w:val="13"/>
                <w:szCs w:val="13"/>
              </w:rPr>
              <w:t>0.522</w:t>
            </w:r>
            <w:r w:rsidRPr="00793E02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0" w:type="auto"/>
          </w:tcPr>
          <w:p w14:paraId="457171B3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2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</w:tcPr>
          <w:p w14:paraId="2C23B52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03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0" w:type="auto"/>
          </w:tcPr>
          <w:p w14:paraId="70E9337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4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0" w:type="auto"/>
          </w:tcPr>
          <w:p w14:paraId="3D68531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9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0" w:type="auto"/>
          </w:tcPr>
          <w:p w14:paraId="6647904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5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85</w:t>
            </w:r>
          </w:p>
        </w:tc>
      </w:tr>
      <w:tr w:rsidR="00630FE6" w:rsidRPr="00B460E8" w14:paraId="54A7FBD3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35346C34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D440FC" w14:textId="57442AD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727E59A" w14:textId="7D456606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0A00F34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3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</w:tcPr>
          <w:p w14:paraId="6773F197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7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</w:tcPr>
          <w:p w14:paraId="6608146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78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</w:tcPr>
          <w:p w14:paraId="5F04B35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2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</w:tcPr>
          <w:p w14:paraId="5261530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7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0" w:type="auto"/>
          </w:tcPr>
          <w:p w14:paraId="7ABBB48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3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</w:tcPr>
          <w:p w14:paraId="0E0A39C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38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</w:tcPr>
          <w:p w14:paraId="39563AF7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1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</w:tcPr>
          <w:p w14:paraId="3C20E2C2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1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4</w:t>
            </w:r>
          </w:p>
        </w:tc>
      </w:tr>
      <w:tr w:rsidR="00630FE6" w:rsidRPr="00B460E8" w14:paraId="22FCE7EB" w14:textId="77777777" w:rsidTr="00571983">
        <w:trPr>
          <w:trHeight w:val="154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4B74B534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A008D25" w14:textId="4F07A21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575866C7" w14:textId="6A67FF2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</w:tcPr>
          <w:p w14:paraId="756BC6CB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8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7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B6462B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7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83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AEB32A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8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5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1C406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50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F89B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6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2B9F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8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9466E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48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CC50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0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77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5E480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51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65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</w:tr>
      <w:tr w:rsidR="00630FE6" w:rsidRPr="00B460E8" w14:paraId="34DDE33E" w14:textId="77777777" w:rsidTr="00571983">
        <w:trPr>
          <w:trHeight w:val="137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2" w:space="0" w:color="auto"/>
            </w:tcBorders>
          </w:tcPr>
          <w:p w14:paraId="5B59DF06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1CD5C01" w14:textId="7113FA4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</w:tcPr>
          <w:p w14:paraId="21CDD7AA" w14:textId="32B512BA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</w:tcBorders>
          </w:tcPr>
          <w:p w14:paraId="70D754E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09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0C19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0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07795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09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A856E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0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B02E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4C5FF2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1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098794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24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3093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3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A64625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2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5</w:t>
            </w:r>
          </w:p>
        </w:tc>
      </w:tr>
      <w:tr w:rsidR="00630FE6" w:rsidRPr="00B460E8" w14:paraId="30683DC4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3F638748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99AC47" w14:textId="65F9660C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6849B31D" w14:textId="679C37F1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6E69573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8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</w:tcPr>
          <w:p w14:paraId="5A42F61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</w:tcPr>
          <w:p w14:paraId="55E719BB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9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5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1DD30B2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0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8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44609AE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0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</w:tcPr>
          <w:p w14:paraId="492497A5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1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6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1BDA6019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1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3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23A559A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3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6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196E1D56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2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1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</w:tr>
      <w:tr w:rsidR="00630FE6" w:rsidRPr="00B460E8" w14:paraId="3A6DC30D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A1653A8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DBD42E" w14:textId="6A35922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5942A80" w14:textId="6F1B189A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102F3B8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1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</w:tcPr>
          <w:p w14:paraId="7F0A96E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0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0" w:type="auto"/>
          </w:tcPr>
          <w:p w14:paraId="544B3FD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1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0" w:type="auto"/>
          </w:tcPr>
          <w:p w14:paraId="65DC9F3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0" w:type="auto"/>
          </w:tcPr>
          <w:p w14:paraId="5BD54D89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color w:val="000000"/>
                <w:sz w:val="13"/>
                <w:szCs w:val="13"/>
              </w:rPr>
              <w:t>0.125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b/>
                <w:bCs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0" w:type="auto"/>
          </w:tcPr>
          <w:p w14:paraId="210C55F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3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</w:tcPr>
          <w:p w14:paraId="714AAC5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0" w:type="auto"/>
          </w:tcPr>
          <w:p w14:paraId="58C3382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4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0" w:type="auto"/>
          </w:tcPr>
          <w:p w14:paraId="544D742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5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4</w:t>
            </w:r>
          </w:p>
        </w:tc>
      </w:tr>
      <w:tr w:rsidR="00630FE6" w:rsidRPr="00B460E8" w14:paraId="3E70C54C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1FE09D1F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9A2FAF" w14:textId="0121B2CC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6F8681C" w14:textId="7D8BB60A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d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02BEB65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5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</w:tcPr>
          <w:p w14:paraId="6965FBF9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4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</w:tcPr>
          <w:p w14:paraId="08806D8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5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</w:tcPr>
          <w:p w14:paraId="41F6BE5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</w:tcPr>
          <w:p w14:paraId="31F1EC53" w14:textId="77777777" w:rsidR="00630FE6" w:rsidRPr="00793E02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93E02">
              <w:rPr>
                <w:b/>
                <w:bCs/>
                <w:color w:val="000000"/>
                <w:sz w:val="13"/>
                <w:szCs w:val="13"/>
              </w:rPr>
              <w:t>0.155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93E02">
              <w:rPr>
                <w:b/>
                <w:bCs/>
                <w:color w:val="000000"/>
                <w:sz w:val="13"/>
                <w:szCs w:val="13"/>
              </w:rPr>
              <w:t>0.019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2903ED4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2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</w:tcPr>
          <w:p w14:paraId="16B21DA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</w:tcPr>
          <w:p w14:paraId="4A27476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0" w:type="auto"/>
          </w:tcPr>
          <w:p w14:paraId="5FEA66A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4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3</w:t>
            </w:r>
          </w:p>
        </w:tc>
      </w:tr>
      <w:tr w:rsidR="00630FE6" w:rsidRPr="00B460E8" w14:paraId="6E0A8566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074DCA08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38E9CF" w14:textId="12015BBE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4E4C4B14" w14:textId="73D3A5A0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i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5FE9249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0" w:type="auto"/>
          </w:tcPr>
          <w:p w14:paraId="0E2E9FE3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</w:tcPr>
          <w:p w14:paraId="2DB87CD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1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0" w:type="auto"/>
          </w:tcPr>
          <w:p w14:paraId="19991DF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3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</w:tcPr>
          <w:p w14:paraId="2220585D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4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</w:tcPr>
          <w:p w14:paraId="4DEABF6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4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</w:tcPr>
          <w:p w14:paraId="41BCACA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5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</w:tcPr>
          <w:p w14:paraId="7E394AC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</w:tcPr>
          <w:p w14:paraId="76F69DA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1</w:t>
            </w:r>
          </w:p>
        </w:tc>
      </w:tr>
      <w:tr w:rsidR="00630FE6" w:rsidRPr="00B460E8" w14:paraId="4B414CEE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4AC9EC1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AC4FB5" w14:textId="4E5EC4B2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0D531FF8" w14:textId="1985DF0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i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8FE160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2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</w:tcPr>
          <w:p w14:paraId="569F04F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2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0" w:type="auto"/>
          </w:tcPr>
          <w:p w14:paraId="2D8D96ED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1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6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2BE3C1DD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0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7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5B9104DD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9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9</w:t>
            </w:r>
            <w:r>
              <w:rPr>
                <w:b/>
                <w:bCs/>
                <w:color w:val="000000"/>
                <w:sz w:val="13"/>
                <w:szCs w:val="13"/>
                <w:lang w:val="en-GB"/>
              </w:rPr>
              <w:t>***</w:t>
            </w:r>
          </w:p>
        </w:tc>
        <w:tc>
          <w:tcPr>
            <w:tcW w:w="0" w:type="auto"/>
          </w:tcPr>
          <w:p w14:paraId="65747A5C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1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1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408700B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0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0" w:type="auto"/>
          </w:tcPr>
          <w:p w14:paraId="1633A93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9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0" w:type="auto"/>
          </w:tcPr>
          <w:p w14:paraId="56EFDEC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8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3</w:t>
            </w:r>
          </w:p>
        </w:tc>
      </w:tr>
      <w:tr w:rsidR="00630FE6" w:rsidRPr="00B460E8" w14:paraId="4812EEE6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233136DB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83F1A8" w14:textId="17A08054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21234B8" w14:textId="3FCA5C79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F7D436B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3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0" w:type="auto"/>
          </w:tcPr>
          <w:p w14:paraId="0390522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</w:tcPr>
          <w:p w14:paraId="52ABE2B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4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</w:tcPr>
          <w:p w14:paraId="2724F30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2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</w:tcPr>
          <w:p w14:paraId="4F8B1826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06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</w:tcPr>
          <w:p w14:paraId="262A38C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5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</w:tcPr>
          <w:p w14:paraId="3CD1155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</w:tcPr>
          <w:p w14:paraId="3C2D804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</w:tcPr>
          <w:p w14:paraId="389F086C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1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8</w:t>
            </w:r>
          </w:p>
        </w:tc>
      </w:tr>
      <w:tr w:rsidR="00630FE6" w:rsidRPr="00B460E8" w14:paraId="36AFD258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1963DB54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252FA3" w14:textId="6B418E2B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26E1DCF7" w14:textId="514A5FA1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d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1E6B317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2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0" w:type="auto"/>
          </w:tcPr>
          <w:p w14:paraId="4A715E8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1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</w:tcPr>
          <w:p w14:paraId="7A43834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2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</w:tcPr>
          <w:p w14:paraId="0B113EA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26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</w:tcPr>
          <w:p w14:paraId="2F9C3A3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25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0" w:type="auto"/>
          </w:tcPr>
          <w:p w14:paraId="1771613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6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0" w:type="auto"/>
          </w:tcPr>
          <w:p w14:paraId="73AC292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3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</w:tcPr>
          <w:p w14:paraId="2EB41F74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5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0" w:type="auto"/>
          </w:tcPr>
          <w:p w14:paraId="4F276DE5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2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 w:rsidR="00630FE6" w:rsidRPr="00B460E8" w14:paraId="3ED6C8C4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12253FE1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CC641" w14:textId="4E27CEEC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3A106046" w14:textId="2D437CE1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214A267D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1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</w:tcPr>
          <w:p w14:paraId="34B340B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0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</w:tcPr>
          <w:p w14:paraId="5BC63B8A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11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0" w:type="auto"/>
          </w:tcPr>
          <w:p w14:paraId="5EE70A87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1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0" w:type="auto"/>
          </w:tcPr>
          <w:p w14:paraId="608BBE60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91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</w:tcPr>
          <w:p w14:paraId="6C1340D7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4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</w:tcPr>
          <w:p w14:paraId="39AB5B63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35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0" w:type="auto"/>
          </w:tcPr>
          <w:p w14:paraId="7DDDB25D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09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0" w:type="auto"/>
          </w:tcPr>
          <w:p w14:paraId="3D108BFA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1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1</w:t>
            </w:r>
          </w:p>
        </w:tc>
      </w:tr>
      <w:tr w:rsidR="00630FE6" w:rsidRPr="00B460E8" w14:paraId="54059E50" w14:textId="77777777" w:rsidTr="00571983">
        <w:trPr>
          <w:trHeight w:val="154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50E0E3F7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177127" w14:textId="456ED6AE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5E964F9F" w14:textId="111A91F7" w:rsidR="00630FE6" w:rsidRPr="00B460E8" w:rsidRDefault="00630FE6" w:rsidP="00630FE6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-iHPC</w:t>
            </w:r>
            <w:proofErr w:type="spellEnd"/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47797F3F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8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</w:tcPr>
          <w:p w14:paraId="1B1370BA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90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</w:tcPr>
          <w:p w14:paraId="53D84511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8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0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2ADE918B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88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5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37823858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94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0" w:type="auto"/>
          </w:tcPr>
          <w:p w14:paraId="19B8605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7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0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</w:tcPr>
          <w:p w14:paraId="51539675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69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6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</w:tcPr>
          <w:p w14:paraId="0EBFE597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65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5</w:t>
            </w:r>
            <w:r>
              <w:rPr>
                <w:b/>
                <w:bCs/>
                <w:color w:val="000000"/>
                <w:sz w:val="13"/>
                <w:szCs w:val="13"/>
              </w:rPr>
              <w:t>**</w:t>
            </w:r>
          </w:p>
        </w:tc>
        <w:tc>
          <w:tcPr>
            <w:tcW w:w="0" w:type="auto"/>
          </w:tcPr>
          <w:p w14:paraId="72D79896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8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 w:rsidR="00630FE6" w:rsidRPr="00B460E8" w14:paraId="5A8AB0F0" w14:textId="77777777" w:rsidTr="00571983">
        <w:trPr>
          <w:trHeight w:val="137"/>
        </w:trPr>
        <w:tc>
          <w:tcPr>
            <w:tcW w:w="0" w:type="auto"/>
            <w:vMerge/>
            <w:tcBorders>
              <w:right w:val="single" w:sz="2" w:space="0" w:color="auto"/>
            </w:tcBorders>
          </w:tcPr>
          <w:p w14:paraId="76974B96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E415B1" w14:textId="57A8789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2" w:space="0" w:color="auto"/>
            </w:tcBorders>
          </w:tcPr>
          <w:p w14:paraId="253BA23E" w14:textId="435E7C7C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</w:tcBorders>
          </w:tcPr>
          <w:p w14:paraId="7BCBFBF6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43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</w:tcPr>
          <w:p w14:paraId="5B8E0B98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4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0" w:type="auto"/>
          </w:tcPr>
          <w:p w14:paraId="735FB08A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48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0" w:type="auto"/>
          </w:tcPr>
          <w:p w14:paraId="390494AC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80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</w:tcPr>
          <w:p w14:paraId="7FC84BB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8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0" w:type="auto"/>
          </w:tcPr>
          <w:p w14:paraId="420EC03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33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</w:tcPr>
          <w:p w14:paraId="4AF1ED0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7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0</w:t>
            </w:r>
          </w:p>
        </w:tc>
        <w:tc>
          <w:tcPr>
            <w:tcW w:w="0" w:type="auto"/>
          </w:tcPr>
          <w:p w14:paraId="3E20067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17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</w:tcPr>
          <w:p w14:paraId="6DA47E35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     </w:t>
            </w:r>
            <w:r w:rsidRPr="00B460E8">
              <w:rPr>
                <w:color w:val="000000"/>
                <w:sz w:val="13"/>
                <w:szCs w:val="13"/>
              </w:rPr>
              <w:t>0.14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1</w:t>
            </w:r>
          </w:p>
        </w:tc>
      </w:tr>
      <w:tr w:rsidR="00630FE6" w:rsidRPr="00B460E8" w14:paraId="5B261B31" w14:textId="77777777" w:rsidTr="00571983">
        <w:trPr>
          <w:trHeight w:val="137"/>
        </w:trPr>
        <w:tc>
          <w:tcPr>
            <w:tcW w:w="0" w:type="auto"/>
            <w:vMerge/>
            <w:tcBorders>
              <w:bottom w:val="single" w:sz="4" w:space="0" w:color="auto"/>
              <w:right w:val="single" w:sz="2" w:space="0" w:color="auto"/>
            </w:tcBorders>
          </w:tcPr>
          <w:p w14:paraId="15B2C06E" w14:textId="7777777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39E6B2D" w14:textId="5E02B031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r w:rsidRPr="00630FE6">
              <w:rPr>
                <w:bCs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058CFC41" w14:textId="1ADA6D07" w:rsidR="00630FE6" w:rsidRPr="00B460E8" w:rsidRDefault="00630FE6" w:rsidP="00630FE6">
            <w:pPr>
              <w:jc w:val="center"/>
              <w:rPr>
                <w:b/>
                <w:color w:val="000000"/>
                <w:sz w:val="13"/>
                <w:szCs w:val="13"/>
                <w:lang w:val="en-GB"/>
              </w:rPr>
            </w:pPr>
            <w:proofErr w:type="spellStart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vHPC</w:t>
            </w:r>
            <w:proofErr w:type="spellEnd"/>
            <w:r w:rsidRPr="00B460E8">
              <w:rPr>
                <w:b/>
                <w:color w:val="000000"/>
                <w:sz w:val="13"/>
                <w:szCs w:val="13"/>
                <w:lang w:val="en-GB"/>
              </w:rPr>
              <w:t>-BLA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4" w:space="0" w:color="auto"/>
            </w:tcBorders>
          </w:tcPr>
          <w:p w14:paraId="0CB5F740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2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1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AF71E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22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6FB76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197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20</w:t>
            </w:r>
            <w:r>
              <w:rPr>
                <w:b/>
                <w:bCs/>
                <w:color w:val="000000"/>
                <w:sz w:val="13"/>
                <w:szCs w:val="13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29B53B" w14:textId="77777777" w:rsidR="00630FE6" w:rsidRPr="007A308A" w:rsidRDefault="00630FE6" w:rsidP="00630FE6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A308A">
              <w:rPr>
                <w:b/>
                <w:bCs/>
                <w:color w:val="000000"/>
                <w:sz w:val="13"/>
                <w:szCs w:val="13"/>
              </w:rPr>
              <w:t>0.206</w:t>
            </w:r>
            <w:r w:rsidRPr="007A308A">
              <w:rPr>
                <w:b/>
                <w:bCs/>
                <w:color w:val="000000"/>
                <w:sz w:val="13"/>
                <w:szCs w:val="13"/>
                <w:lang w:val="en-GB"/>
              </w:rPr>
              <w:t xml:space="preserve">± </w:t>
            </w:r>
            <w:r w:rsidRPr="007A308A">
              <w:rPr>
                <w:b/>
                <w:bCs/>
                <w:color w:val="000000"/>
                <w:sz w:val="13"/>
                <w:szCs w:val="13"/>
              </w:rPr>
              <w:t>0.034</w:t>
            </w:r>
            <w:r w:rsidRPr="00793E02">
              <w:rPr>
                <w:b/>
                <w:bCs/>
                <w:color w:val="000000"/>
                <w:sz w:val="13"/>
                <w:szCs w:val="13"/>
                <w:lang w:val="en-GB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1A90B2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06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DC4A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28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DEC351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29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F7C32E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 w:rsidRPr="00B460E8">
              <w:rPr>
                <w:color w:val="000000"/>
                <w:sz w:val="13"/>
                <w:szCs w:val="13"/>
              </w:rPr>
              <w:t>0.232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7A3DC" w14:textId="77777777" w:rsidR="00630FE6" w:rsidRPr="00B460E8" w:rsidRDefault="00630FE6" w:rsidP="00630FE6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     </w:t>
            </w:r>
            <w:r w:rsidRPr="00B460E8">
              <w:rPr>
                <w:color w:val="000000"/>
                <w:sz w:val="13"/>
                <w:szCs w:val="13"/>
              </w:rPr>
              <w:t>0.217</w:t>
            </w:r>
            <w:r w:rsidRPr="00B460E8">
              <w:rPr>
                <w:color w:val="000000"/>
                <w:sz w:val="13"/>
                <w:szCs w:val="13"/>
                <w:lang w:val="en-GB"/>
              </w:rPr>
              <w:t xml:space="preserve">± </w:t>
            </w:r>
            <w:r w:rsidRPr="00B460E8">
              <w:rPr>
                <w:color w:val="000000"/>
                <w:sz w:val="13"/>
                <w:szCs w:val="13"/>
              </w:rPr>
              <w:t>0.039</w:t>
            </w:r>
          </w:p>
        </w:tc>
      </w:tr>
    </w:tbl>
    <w:p w14:paraId="1B54158B" w14:textId="49CB0BE7" w:rsidR="00630FE6" w:rsidRPr="003201E5" w:rsidRDefault="00630FE6" w:rsidP="00630FE6">
      <w:pPr>
        <w:rPr>
          <w:rFonts w:ascii="Palatino Linotype" w:hAnsi="Palatino Linotype" w:cs="Times New Roman"/>
          <w:sz w:val="20"/>
          <w:szCs w:val="20"/>
        </w:rPr>
      </w:pPr>
      <w:r w:rsidRPr="003201E5">
        <w:rPr>
          <w:rFonts w:ascii="Palatino Linotype" w:hAnsi="Palatino Linotype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73FA3FB" wp14:editId="4F82931F">
                <wp:simplePos x="0" y="0"/>
                <wp:positionH relativeFrom="page">
                  <wp:posOffset>2185035</wp:posOffset>
                </wp:positionH>
                <wp:positionV relativeFrom="paragraph">
                  <wp:posOffset>45085</wp:posOffset>
                </wp:positionV>
                <wp:extent cx="72390" cy="160655"/>
                <wp:effectExtent l="0" t="0" r="3810" b="4445"/>
                <wp:wrapNone/>
                <wp:docPr id="8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2390" cy="16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86FA30" w14:textId="77777777" w:rsidR="00630FE6" w:rsidRDefault="00630FE6" w:rsidP="00630FE6">
                            <w:pPr>
                              <w:spacing w:line="152" w:lineRule="exact"/>
                              <w:rPr>
                                <w:rFonts w:ascii="SimSun-ExtB" w:hAnsi="SimSun-ExtB"/>
                                <w:sz w:val="14"/>
                              </w:rPr>
                            </w:pPr>
                            <w:r>
                              <w:rPr>
                                <w:rFonts w:ascii="SimSun-ExtB" w:hAnsi="SimSun-ExtB"/>
                                <w:w w:val="80"/>
                                <w:sz w:val="14"/>
                              </w:rPr>
                              <w:t>±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73FA3FB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172.05pt;margin-top:3.55pt;width:5.7pt;height:12.6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" filled="f" stroked="f">
                <v:path arrowok="t"/>
                <v:textbox inset="0,0,0,0">
                  <w:txbxContent>
                    <w:p w14:paraId="5186FA30" w14:textId="77777777" w:rsidR="00630FE6" w:rsidRDefault="00630FE6" w:rsidP="00630FE6">
                      <w:pPr>
                        <w:spacing w:line="152" w:lineRule="exact"/>
                        <w:rPr>
                          <w:rFonts w:ascii="SimSun-ExtB" w:hAnsi="SimSun-ExtB"/>
                          <w:sz w:val="14"/>
                        </w:rPr>
                      </w:pPr>
                      <w:r>
                        <w:rPr>
                          <w:rFonts w:ascii="SimSun-ExtB" w:hAnsi="SimSun-ExtB"/>
                          <w:w w:val="80"/>
                          <w:sz w:val="14"/>
                        </w:rPr>
                        <w:t>±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8645B2">
        <w:rPr>
          <w:rFonts w:ascii="Palatino Linotype" w:hAnsi="Palatino Linotype" w:cs="Times New Roman"/>
          <w:sz w:val="20"/>
          <w:szCs w:val="20"/>
        </w:rPr>
        <w:t>Mean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ab/>
      </w:r>
      <w:r w:rsidRPr="0061655A">
        <w:rPr>
          <w:rFonts w:ascii="Palatino Linotype" w:hAnsi="Palatino Linotype"/>
          <w:color w:val="000000"/>
          <w:sz w:val="20"/>
          <w:szCs w:val="20"/>
          <w:lang w:val="en-US"/>
        </w:rPr>
        <w:t xml:space="preserve">± standard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error. </w:t>
      </w:r>
      <w:r w:rsidRPr="00287FA5">
        <w:rPr>
          <w:rFonts w:ascii="Palatino Linotype" w:hAnsi="Palatino Linotype" w:cs="Times New Roman"/>
          <w:b/>
          <w:sz w:val="20"/>
          <w:szCs w:val="20"/>
          <w:lang w:val="en-US"/>
        </w:rPr>
        <w:t>Bold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statistical significance between sexes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;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asteris</w:t>
      </w:r>
      <w:r>
        <w:rPr>
          <w:rFonts w:ascii="Palatino Linotype" w:hAnsi="Palatino Linotype" w:cs="Times New Roman"/>
          <w:sz w:val="20"/>
          <w:szCs w:val="20"/>
          <w:lang w:val="en-US"/>
        </w:rPr>
        <w:t>ks denote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 xml:space="preserve"> statistical significance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 between states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***p&lt;0.001, **p&lt;0.01, *p&lt;0.05. </w:t>
      </w:r>
      <w:r w:rsidRPr="003201E5">
        <w:rPr>
          <w:rFonts w:ascii="Palatino Linotype" w:hAnsi="Palatino Linotype" w:cs="Times New Roman"/>
          <w:sz w:val="20"/>
          <w:szCs w:val="20"/>
        </w:rPr>
        <w:t>BLA: basolateral am</w:t>
      </w:r>
      <w:r>
        <w:rPr>
          <w:rFonts w:ascii="Palatino Linotype" w:hAnsi="Palatino Linotype" w:cs="Times New Roman"/>
          <w:sz w:val="20"/>
          <w:szCs w:val="20"/>
        </w:rPr>
        <w:t>y</w:t>
      </w:r>
      <w:r w:rsidRPr="003201E5">
        <w:rPr>
          <w:rFonts w:ascii="Palatino Linotype" w:hAnsi="Palatino Linotype" w:cs="Times New Roman"/>
          <w:sz w:val="20"/>
          <w:szCs w:val="20"/>
        </w:rPr>
        <w:t>gdala; HPCd: dorsal 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</w:t>
      </w:r>
      <w:r w:rsidRPr="003201E5">
        <w:rPr>
          <w:rFonts w:ascii="Palatino Linotype" w:hAnsi="Palatino Linotype" w:cs="Times New Roman"/>
          <w:sz w:val="20"/>
          <w:szCs w:val="20"/>
        </w:rPr>
        <w:t xml:space="preserve">; HPCi: </w:t>
      </w:r>
      <w:r>
        <w:rPr>
          <w:rFonts w:ascii="Palatino Linotype" w:hAnsi="Palatino Linotype" w:cs="Times New Roman"/>
          <w:sz w:val="20"/>
          <w:szCs w:val="20"/>
        </w:rPr>
        <w:t xml:space="preserve">intermediate </w:t>
      </w:r>
      <w:r w:rsidRPr="003201E5">
        <w:rPr>
          <w:rFonts w:ascii="Palatino Linotype" w:hAnsi="Palatino Linotype" w:cs="Times New Roman"/>
          <w:sz w:val="20"/>
          <w:szCs w:val="20"/>
        </w:rPr>
        <w:t>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</w:t>
      </w:r>
      <w:r w:rsidRPr="003201E5">
        <w:rPr>
          <w:rFonts w:ascii="Palatino Linotype" w:hAnsi="Palatino Linotype" w:cs="Times New Roman"/>
          <w:sz w:val="20"/>
          <w:szCs w:val="20"/>
        </w:rPr>
        <w:t>; HPCv: ventral</w:t>
      </w:r>
      <w:r>
        <w:rPr>
          <w:rFonts w:ascii="Palatino Linotype" w:hAnsi="Palatino Linotype" w:cs="Times New Roman"/>
          <w:sz w:val="20"/>
          <w:szCs w:val="20"/>
        </w:rPr>
        <w:t xml:space="preserve"> </w:t>
      </w:r>
      <w:r w:rsidRPr="003201E5">
        <w:rPr>
          <w:rFonts w:ascii="Palatino Linotype" w:hAnsi="Palatino Linotype" w:cs="Times New Roman"/>
          <w:sz w:val="20"/>
          <w:szCs w:val="20"/>
        </w:rPr>
        <w:t>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.</w:t>
      </w:r>
    </w:p>
    <w:p w14:paraId="03CB3F14" w14:textId="77777777" w:rsidR="00630FE6" w:rsidRDefault="00630FE6" w:rsidP="00630FE6"/>
    <w:p w14:paraId="15573245" w14:textId="77777777" w:rsidR="00630FE6" w:rsidRDefault="00630FE6"/>
    <w:sectPr w:rsidR="00630FE6" w:rsidSect="00630F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8344C"/>
    <w:multiLevelType w:val="hybridMultilevel"/>
    <w:tmpl w:val="D842D780"/>
    <w:lvl w:ilvl="0" w:tplc="04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53755"/>
    <w:multiLevelType w:val="hybridMultilevel"/>
    <w:tmpl w:val="ED28C20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30C8D"/>
    <w:multiLevelType w:val="hybridMultilevel"/>
    <w:tmpl w:val="2520B0B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446C9E"/>
    <w:multiLevelType w:val="hybridMultilevel"/>
    <w:tmpl w:val="C202763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87884"/>
    <w:multiLevelType w:val="hybridMultilevel"/>
    <w:tmpl w:val="708C393E"/>
    <w:lvl w:ilvl="0" w:tplc="040A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5" w15:restartNumberingAfterBreak="0">
    <w:nsid w:val="413E23ED"/>
    <w:multiLevelType w:val="hybridMultilevel"/>
    <w:tmpl w:val="A93E20C0"/>
    <w:lvl w:ilvl="0" w:tplc="04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E5A28"/>
    <w:multiLevelType w:val="hybridMultilevel"/>
    <w:tmpl w:val="49E2F544"/>
    <w:lvl w:ilvl="0" w:tplc="04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5F6230"/>
    <w:multiLevelType w:val="hybridMultilevel"/>
    <w:tmpl w:val="402AED1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4C19A9"/>
    <w:multiLevelType w:val="hybridMultilevel"/>
    <w:tmpl w:val="FEC8DA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38C016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2"/>
  </w:num>
  <w:num w:numId="7">
    <w:abstractNumId w:val="6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FE6"/>
    <w:rsid w:val="00305BBB"/>
    <w:rsid w:val="00571983"/>
    <w:rsid w:val="00630FE6"/>
    <w:rsid w:val="009F21B5"/>
    <w:rsid w:val="00A15991"/>
    <w:rsid w:val="00C3228A"/>
    <w:rsid w:val="00E228E9"/>
    <w:rsid w:val="00F0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274C3"/>
  <w15:chartTrackingRefBased/>
  <w15:docId w15:val="{721F0FE2-F017-4047-81B4-4D3689E5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FE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FE6"/>
    <w:pPr>
      <w:keepNext/>
      <w:keepLines/>
      <w:spacing w:before="240"/>
      <w:outlineLvl w:val="0"/>
    </w:pPr>
    <w:rPr>
      <w:rFonts w:ascii="Georgia" w:eastAsiaTheme="majorEastAsia" w:hAnsi="Georgia" w:cstheme="majorBidi"/>
      <w:b/>
      <w:color w:val="000000" w:themeColor="text1"/>
      <w:sz w:val="32"/>
      <w:szCs w:val="32"/>
      <w:lang w:val="es-ES_tradnl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0FE6"/>
    <w:pPr>
      <w:keepNext/>
      <w:keepLines/>
      <w:spacing w:before="40"/>
      <w:outlineLvl w:val="1"/>
    </w:pPr>
    <w:rPr>
      <w:rFonts w:ascii="Georgia" w:eastAsiaTheme="majorEastAsia" w:hAnsi="Georgia" w:cstheme="majorBidi"/>
      <w:color w:val="000000" w:themeColor="text1"/>
      <w:szCs w:val="26"/>
      <w:lang w:val="es-ES_tradnl" w:eastAsia="es-ES_trad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0FE6"/>
    <w:pPr>
      <w:keepNext/>
      <w:keepLines/>
      <w:spacing w:before="40"/>
      <w:outlineLvl w:val="2"/>
    </w:pPr>
    <w:rPr>
      <w:rFonts w:ascii="Georgia" w:eastAsiaTheme="majorEastAsia" w:hAnsi="Georgia" w:cstheme="majorBidi"/>
      <w:b/>
      <w:i/>
      <w:color w:val="000000" w:themeColor="text1"/>
      <w:sz w:val="20"/>
      <w:lang w:val="es-ES_tradnl" w:eastAsia="es-ES_trad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0FE6"/>
    <w:pPr>
      <w:keepNext/>
      <w:keepLines/>
      <w:spacing w:before="40"/>
      <w:outlineLvl w:val="3"/>
    </w:pPr>
    <w:rPr>
      <w:rFonts w:ascii="Georgia" w:eastAsiaTheme="majorEastAsia" w:hAnsi="Georgia" w:cstheme="majorBidi"/>
      <w:b/>
      <w:i/>
      <w:iCs/>
      <w:color w:val="000000" w:themeColor="text1"/>
      <w:sz w:val="20"/>
      <w:u w:val="single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FE6"/>
    <w:rPr>
      <w:rFonts w:ascii="Georgia" w:eastAsiaTheme="majorEastAsia" w:hAnsi="Georgia" w:cstheme="majorBidi"/>
      <w:b/>
      <w:color w:val="000000" w:themeColor="text1"/>
      <w:sz w:val="32"/>
      <w:szCs w:val="32"/>
      <w:lang w:val="es-ES_tradnl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630FE6"/>
    <w:rPr>
      <w:rFonts w:ascii="Georgia" w:eastAsiaTheme="majorEastAsia" w:hAnsi="Georgia" w:cstheme="majorBidi"/>
      <w:color w:val="000000" w:themeColor="text1"/>
      <w:szCs w:val="26"/>
      <w:lang w:val="es-ES_tradnl"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630FE6"/>
    <w:rPr>
      <w:rFonts w:ascii="Georgia" w:eastAsiaTheme="majorEastAsia" w:hAnsi="Georgia" w:cstheme="majorBidi"/>
      <w:b/>
      <w:i/>
      <w:color w:val="000000" w:themeColor="text1"/>
      <w:sz w:val="20"/>
      <w:lang w:val="es-ES_tradnl" w:eastAsia="es-ES_tradnl"/>
    </w:rPr>
  </w:style>
  <w:style w:type="character" w:customStyle="1" w:styleId="Heading4Char">
    <w:name w:val="Heading 4 Char"/>
    <w:basedOn w:val="DefaultParagraphFont"/>
    <w:link w:val="Heading4"/>
    <w:uiPriority w:val="9"/>
    <w:rsid w:val="00630FE6"/>
    <w:rPr>
      <w:rFonts w:ascii="Georgia" w:eastAsiaTheme="majorEastAsia" w:hAnsi="Georgia" w:cstheme="majorBidi"/>
      <w:b/>
      <w:i/>
      <w:iCs/>
      <w:color w:val="000000" w:themeColor="text1"/>
      <w:sz w:val="20"/>
      <w:u w:val="single"/>
      <w:lang w:val="es-ES_tradnl" w:eastAsia="es-ES_tradnl"/>
    </w:rPr>
  </w:style>
  <w:style w:type="table" w:styleId="TableGrid">
    <w:name w:val="Table Grid"/>
    <w:basedOn w:val="TableNormal"/>
    <w:uiPriority w:val="59"/>
    <w:rsid w:val="00630FE6"/>
    <w:rPr>
      <w:rFonts w:eastAsiaTheme="minorEastAsia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630FE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30FE6"/>
    <w:pPr>
      <w:spacing w:before="480" w:line="276" w:lineRule="auto"/>
      <w:outlineLvl w:val="9"/>
    </w:pPr>
    <w:rPr>
      <w:b w:val="0"/>
      <w:bCs/>
      <w:sz w:val="28"/>
      <w:szCs w:val="28"/>
      <w:lang w:val="es-E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30FE6"/>
    <w:pPr>
      <w:spacing w:before="120"/>
    </w:pPr>
    <w:rPr>
      <w:rFonts w:eastAsia="Times New Roman" w:cs="Times New Roman"/>
      <w:b/>
      <w:bCs/>
      <w:i/>
      <w:iCs/>
      <w:lang w:val="es-ES_tradnl" w:eastAsia="es-ES_tradnl"/>
    </w:rPr>
  </w:style>
  <w:style w:type="paragraph" w:styleId="TOC2">
    <w:name w:val="toc 2"/>
    <w:basedOn w:val="Normal"/>
    <w:next w:val="Normal"/>
    <w:autoRedefine/>
    <w:uiPriority w:val="39"/>
    <w:unhideWhenUsed/>
    <w:rsid w:val="00630FE6"/>
    <w:pPr>
      <w:spacing w:before="120"/>
      <w:ind w:left="240"/>
    </w:pPr>
    <w:rPr>
      <w:rFonts w:eastAsia="Times New Roman" w:cs="Times New Roman"/>
      <w:b/>
      <w:bCs/>
      <w:sz w:val="22"/>
      <w:szCs w:val="22"/>
      <w:lang w:val="es-ES_tradnl" w:eastAsia="es-ES_tradnl"/>
    </w:rPr>
  </w:style>
  <w:style w:type="paragraph" w:styleId="TOC3">
    <w:name w:val="toc 3"/>
    <w:basedOn w:val="Normal"/>
    <w:next w:val="Normal"/>
    <w:autoRedefine/>
    <w:uiPriority w:val="39"/>
    <w:unhideWhenUsed/>
    <w:rsid w:val="00630FE6"/>
    <w:pPr>
      <w:ind w:left="48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4">
    <w:name w:val="toc 4"/>
    <w:basedOn w:val="Normal"/>
    <w:next w:val="Normal"/>
    <w:autoRedefine/>
    <w:uiPriority w:val="39"/>
    <w:unhideWhenUsed/>
    <w:rsid w:val="00630FE6"/>
    <w:pPr>
      <w:ind w:left="72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5">
    <w:name w:val="toc 5"/>
    <w:basedOn w:val="Normal"/>
    <w:next w:val="Normal"/>
    <w:autoRedefine/>
    <w:uiPriority w:val="39"/>
    <w:unhideWhenUsed/>
    <w:rsid w:val="00630FE6"/>
    <w:pPr>
      <w:ind w:left="96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6">
    <w:name w:val="toc 6"/>
    <w:basedOn w:val="Normal"/>
    <w:next w:val="Normal"/>
    <w:autoRedefine/>
    <w:uiPriority w:val="39"/>
    <w:unhideWhenUsed/>
    <w:rsid w:val="00630FE6"/>
    <w:pPr>
      <w:ind w:left="120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7">
    <w:name w:val="toc 7"/>
    <w:basedOn w:val="Normal"/>
    <w:next w:val="Normal"/>
    <w:autoRedefine/>
    <w:uiPriority w:val="39"/>
    <w:unhideWhenUsed/>
    <w:rsid w:val="00630FE6"/>
    <w:pPr>
      <w:ind w:left="144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8">
    <w:name w:val="toc 8"/>
    <w:basedOn w:val="Normal"/>
    <w:next w:val="Normal"/>
    <w:autoRedefine/>
    <w:uiPriority w:val="39"/>
    <w:unhideWhenUsed/>
    <w:rsid w:val="00630FE6"/>
    <w:pPr>
      <w:ind w:left="1680"/>
    </w:pPr>
    <w:rPr>
      <w:rFonts w:eastAsia="Times New Roman" w:cs="Times New Roman"/>
      <w:sz w:val="20"/>
      <w:szCs w:val="20"/>
      <w:lang w:val="es-ES_tradnl" w:eastAsia="es-ES_tradnl"/>
    </w:rPr>
  </w:style>
  <w:style w:type="paragraph" w:styleId="TOC9">
    <w:name w:val="toc 9"/>
    <w:basedOn w:val="Normal"/>
    <w:next w:val="Normal"/>
    <w:autoRedefine/>
    <w:uiPriority w:val="39"/>
    <w:unhideWhenUsed/>
    <w:rsid w:val="00630FE6"/>
    <w:pPr>
      <w:ind w:left="1920"/>
    </w:pPr>
    <w:rPr>
      <w:rFonts w:eastAsia="Times New Roman" w:cs="Times New Roman"/>
      <w:sz w:val="20"/>
      <w:szCs w:val="20"/>
      <w:lang w:val="es-ES_tradnl" w:eastAsia="es-ES_tradnl"/>
    </w:rPr>
  </w:style>
  <w:style w:type="character" w:styleId="Hyperlink">
    <w:name w:val="Hyperlink"/>
    <w:basedOn w:val="DefaultParagraphFont"/>
    <w:uiPriority w:val="99"/>
    <w:unhideWhenUsed/>
    <w:rsid w:val="00630FE6"/>
    <w:rPr>
      <w:color w:val="0563C1" w:themeColor="hyperlink"/>
      <w:u w:val="single"/>
    </w:rPr>
  </w:style>
  <w:style w:type="paragraph" w:customStyle="1" w:styleId="MDPI43tablefooter">
    <w:name w:val="MDPI_4.3_table_footer"/>
    <w:next w:val="Normal"/>
    <w:qFormat/>
    <w:rsid w:val="00630FE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0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FE6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FE6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FE6"/>
    <w:rPr>
      <w:rFonts w:ascii="Times New Roman" w:eastAsia="Times New Roman" w:hAnsi="Times New Roman" w:cs="Times New Roman"/>
      <w:b/>
      <w:bCs/>
      <w:sz w:val="20"/>
      <w:szCs w:val="20"/>
      <w:lang w:val="es-ES_tradnl" w:eastAsia="es-ES_tradnl"/>
    </w:rPr>
  </w:style>
  <w:style w:type="paragraph" w:styleId="ListParagraph">
    <w:name w:val="List Paragraph"/>
    <w:basedOn w:val="Normal"/>
    <w:uiPriority w:val="34"/>
    <w:qFormat/>
    <w:rsid w:val="00630FE6"/>
    <w:pPr>
      <w:ind w:left="720"/>
      <w:contextualSpacing/>
    </w:pPr>
    <w:rPr>
      <w:rFonts w:ascii="Times New Roman" w:eastAsia="Times New Roman" w:hAnsi="Times New Roman" w:cs="Times New Roman"/>
      <w:lang w:val="es-ES_tradnl" w:eastAsia="es-ES_tradnl"/>
    </w:rPr>
  </w:style>
  <w:style w:type="paragraph" w:styleId="Revision">
    <w:name w:val="Revision"/>
    <w:hidden/>
    <w:uiPriority w:val="99"/>
    <w:semiHidden/>
    <w:rsid w:val="00630FE6"/>
    <w:rPr>
      <w:rFonts w:ascii="Times New Roman" w:eastAsia="Times New Roman" w:hAnsi="Times New Roman" w:cs="Times New Roman"/>
      <w:lang w:val="es-ES_tradnl" w:eastAsia="es-ES_tradnl"/>
    </w:rPr>
  </w:style>
  <w:style w:type="paragraph" w:customStyle="1" w:styleId="MDPI41tablecaption">
    <w:name w:val="MDPI_4.1_table_caption"/>
    <w:qFormat/>
    <w:rsid w:val="00630F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30FE6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val="es-ES_tradnl" w:eastAsia="es-ES_tradnl"/>
    </w:rPr>
  </w:style>
  <w:style w:type="character" w:customStyle="1" w:styleId="HeaderChar">
    <w:name w:val="Header Char"/>
    <w:basedOn w:val="DefaultParagraphFont"/>
    <w:link w:val="Header"/>
    <w:uiPriority w:val="99"/>
    <w:rsid w:val="00630FE6"/>
    <w:rPr>
      <w:rFonts w:ascii="Times New Roman" w:eastAsia="Times New Roman" w:hAnsi="Times New Roman" w:cs="Times New Roman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630FE6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val="es-ES_tradnl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630FE6"/>
    <w:rPr>
      <w:rFonts w:ascii="Times New Roman" w:eastAsia="Times New Roman" w:hAnsi="Times New Roman" w:cs="Times New Roman"/>
      <w:lang w:val="es-ES_tradnl" w:eastAsia="es-ES_tradnl"/>
    </w:rPr>
  </w:style>
  <w:style w:type="paragraph" w:styleId="NormalWeb">
    <w:name w:val="Normal (Web)"/>
    <w:basedOn w:val="Normal"/>
    <w:uiPriority w:val="99"/>
    <w:unhideWhenUsed/>
    <w:rsid w:val="00630F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9</Words>
  <Characters>6210</Characters>
  <Application>Microsoft Office Word</Application>
  <DocSecurity>0</DocSecurity>
  <Lines>51</Lines>
  <Paragraphs>14</Paragraphs>
  <ScaleCrop>false</ScaleCrop>
  <Company/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ilar Cervera Ferri</dc:creator>
  <cp:keywords/>
  <dc:description/>
  <cp:lastModifiedBy>Kyle Robinson</cp:lastModifiedBy>
  <cp:revision>2</cp:revision>
  <dcterms:created xsi:type="dcterms:W3CDTF">2023-02-09T10:56:00Z</dcterms:created>
  <dcterms:modified xsi:type="dcterms:W3CDTF">2023-02-09T10:56:00Z</dcterms:modified>
</cp:coreProperties>
</file>